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7B97D" w14:textId="1DB70EE5" w:rsidR="000E123A" w:rsidRPr="000E123A" w:rsidRDefault="000E123A" w:rsidP="000E123A">
      <w:pPr>
        <w:pStyle w:val="Heading1"/>
        <w:spacing w:before="0" w:after="0" w:line="240" w:lineRule="auto"/>
        <w:rPr>
          <w:rFonts w:ascii="Arial" w:hAnsi="Arial" w:cs="Arial"/>
          <w:b/>
        </w:rPr>
      </w:pPr>
      <w:bookmarkStart w:id="0" w:name="_Toc161049861"/>
      <w:r>
        <w:rPr>
          <w:rFonts w:ascii="Arial" w:hAnsi="Arial" w:cs="Arial"/>
          <w:b/>
        </w:rPr>
        <w:t>Supplemental Material 1</w:t>
      </w:r>
      <w:r w:rsidRPr="0046430E">
        <w:rPr>
          <w:rFonts w:ascii="Arial" w:hAnsi="Arial" w:cs="Arial"/>
          <w:b/>
        </w:rPr>
        <w:t xml:space="preserve">: </w:t>
      </w:r>
      <w:r w:rsidRPr="000E123A">
        <w:rPr>
          <w:b/>
        </w:rPr>
        <w:t>CONSORT 2010 checklist for reporting a pilot or feasibility study including nonpharmacologic treatment extension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678"/>
        <w:gridCol w:w="10129"/>
        <w:gridCol w:w="1456"/>
      </w:tblGrid>
      <w:tr w:rsidR="000E123A" w:rsidRPr="00D809B1" w14:paraId="6CE81C01" w14:textId="77777777" w:rsidTr="00884504"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3BD0F" w14:textId="77777777" w:rsidR="000E123A" w:rsidRPr="00D809B1" w:rsidRDefault="000E123A" w:rsidP="0088450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09B1">
              <w:rPr>
                <w:rFonts w:cs="Arial"/>
                <w:b/>
                <w:bCs/>
                <w:sz w:val="20"/>
                <w:szCs w:val="20"/>
              </w:rPr>
              <w:t>Section/Topic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8E1B0" w14:textId="77777777" w:rsidR="000E123A" w:rsidRPr="00D809B1" w:rsidRDefault="000E123A" w:rsidP="0088450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09B1">
              <w:rPr>
                <w:rFonts w:cs="Arial"/>
                <w:b/>
                <w:bCs/>
                <w:sz w:val="20"/>
                <w:szCs w:val="20"/>
              </w:rPr>
              <w:t>Item No</w:t>
            </w:r>
            <w:r>
              <w:rPr>
                <w:rFonts w:cs="Arial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6CC5E" w14:textId="77777777" w:rsidR="000E123A" w:rsidRPr="00D809B1" w:rsidRDefault="000E123A" w:rsidP="0088450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09B1">
              <w:rPr>
                <w:rFonts w:cs="Arial"/>
                <w:b/>
                <w:bCs/>
                <w:sz w:val="20"/>
                <w:szCs w:val="20"/>
              </w:rPr>
              <w:t>Checklist item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B0B2A" w14:textId="77777777" w:rsidR="000E123A" w:rsidRPr="00D809B1" w:rsidRDefault="000E123A" w:rsidP="0088450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09B1">
              <w:rPr>
                <w:rFonts w:cs="Arial"/>
                <w:b/>
                <w:bCs/>
                <w:sz w:val="20"/>
                <w:szCs w:val="20"/>
              </w:rPr>
              <w:t>Reported on page No</w:t>
            </w:r>
            <w:r>
              <w:rPr>
                <w:rFonts w:cs="Arial"/>
                <w:b/>
                <w:bCs/>
                <w:sz w:val="20"/>
                <w:szCs w:val="20"/>
              </w:rPr>
              <w:t>.</w:t>
            </w:r>
          </w:p>
        </w:tc>
      </w:tr>
      <w:tr w:rsidR="000E123A" w:rsidRPr="00D809B1" w14:paraId="5B5861EE" w14:textId="77777777" w:rsidTr="00884504">
        <w:tc>
          <w:tcPr>
            <w:tcW w:w="125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8732B9" w14:textId="77777777" w:rsidR="000E123A" w:rsidRPr="00D809B1" w:rsidRDefault="000E123A" w:rsidP="00884504">
            <w:pPr>
              <w:spacing w:line="276" w:lineRule="auto"/>
              <w:rPr>
                <w:sz w:val="20"/>
                <w:szCs w:val="20"/>
              </w:rPr>
            </w:pPr>
            <w:r w:rsidRPr="00D809B1">
              <w:rPr>
                <w:rFonts w:cs="Arial"/>
                <w:b/>
                <w:bCs/>
                <w:sz w:val="20"/>
                <w:szCs w:val="20"/>
              </w:rPr>
              <w:t>Title and abstract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20B1AD77" w14:textId="77777777" w:rsidR="000E123A" w:rsidRPr="00D809B1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E123A" w:rsidRPr="00D809B1" w14:paraId="571EE362" w14:textId="77777777" w:rsidTr="00884504">
        <w:tc>
          <w:tcPr>
            <w:tcW w:w="1695" w:type="dxa"/>
            <w:vMerge w:val="restart"/>
            <w:tcBorders>
              <w:top w:val="single" w:sz="4" w:space="0" w:color="auto"/>
            </w:tcBorders>
          </w:tcPr>
          <w:p w14:paraId="68B1CE09" w14:textId="77777777" w:rsidR="000E123A" w:rsidRPr="00D809B1" w:rsidRDefault="000E123A" w:rsidP="00884504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083A22AA" w14:textId="77777777" w:rsidR="000E123A" w:rsidRPr="00D809B1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09B1">
              <w:rPr>
                <w:rFonts w:cs="Arial"/>
                <w:sz w:val="20"/>
                <w:szCs w:val="20"/>
              </w:rPr>
              <w:t>1a</w:t>
            </w:r>
          </w:p>
        </w:tc>
        <w:tc>
          <w:tcPr>
            <w:tcW w:w="10129" w:type="dxa"/>
            <w:tcBorders>
              <w:top w:val="single" w:sz="4" w:space="0" w:color="auto"/>
            </w:tcBorders>
          </w:tcPr>
          <w:p w14:paraId="39507CBF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  <w:lang w:val="en-CA" w:eastAsia="en-CA"/>
              </w:rPr>
              <w:t>Identification as a pilot or feasibility randomised trial in the title</w:t>
            </w:r>
          </w:p>
          <w:p w14:paraId="5FCE6C93" w14:textId="77777777" w:rsidR="000E123A" w:rsidRPr="003E226F" w:rsidRDefault="000E123A" w:rsidP="00884504">
            <w:pPr>
              <w:spacing w:line="276" w:lineRule="auto"/>
              <w:rPr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  <w:lang w:val="en-CA" w:eastAsia="en-CA"/>
              </w:rPr>
              <w:t>NP*: description of the experimental treatment, comparator, care providers, centers, and blinding status.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0D281E4B" w14:textId="77777777" w:rsidR="000E123A" w:rsidRPr="00D809B1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0E123A" w:rsidRPr="00D809B1" w14:paraId="60D8C576" w14:textId="77777777" w:rsidTr="00884504">
        <w:tc>
          <w:tcPr>
            <w:tcW w:w="1695" w:type="dxa"/>
            <w:vMerge/>
            <w:tcBorders>
              <w:bottom w:val="single" w:sz="4" w:space="0" w:color="auto"/>
            </w:tcBorders>
          </w:tcPr>
          <w:p w14:paraId="57061306" w14:textId="77777777" w:rsidR="000E123A" w:rsidRPr="00D809B1" w:rsidRDefault="000E123A" w:rsidP="00884504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1F14A0A7" w14:textId="77777777" w:rsidR="000E123A" w:rsidRPr="00D809B1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09B1">
              <w:rPr>
                <w:rFonts w:cs="Arial"/>
                <w:sz w:val="20"/>
                <w:szCs w:val="20"/>
              </w:rPr>
              <w:t>1b</w:t>
            </w:r>
          </w:p>
        </w:tc>
        <w:tc>
          <w:tcPr>
            <w:tcW w:w="10129" w:type="dxa"/>
            <w:tcBorders>
              <w:bottom w:val="single" w:sz="4" w:space="0" w:color="auto"/>
            </w:tcBorders>
          </w:tcPr>
          <w:p w14:paraId="7563E77A" w14:textId="77777777" w:rsidR="000E123A" w:rsidRPr="003E226F" w:rsidRDefault="000E123A" w:rsidP="00884504">
            <w:pPr>
              <w:spacing w:line="276" w:lineRule="auto"/>
              <w:rPr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14B43819" w14:textId="77777777" w:rsidR="000E123A" w:rsidRPr="00D809B1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0E123A" w:rsidRPr="00D809B1" w14:paraId="0E940997" w14:textId="77777777" w:rsidTr="00884504">
        <w:tc>
          <w:tcPr>
            <w:tcW w:w="1395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1C2A6A" w14:textId="77777777" w:rsidR="000E123A" w:rsidRPr="003E226F" w:rsidRDefault="000E123A" w:rsidP="0088450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E226F">
              <w:rPr>
                <w:rFonts w:cs="Arial"/>
                <w:b/>
                <w:bCs/>
                <w:sz w:val="20"/>
                <w:szCs w:val="20"/>
              </w:rPr>
              <w:t>Introduction</w:t>
            </w:r>
          </w:p>
        </w:tc>
      </w:tr>
      <w:tr w:rsidR="000E123A" w:rsidRPr="00D809B1" w14:paraId="7731D4BB" w14:textId="77777777" w:rsidTr="00884504">
        <w:tc>
          <w:tcPr>
            <w:tcW w:w="1695" w:type="dxa"/>
            <w:vMerge w:val="restart"/>
            <w:tcBorders>
              <w:top w:val="single" w:sz="4" w:space="0" w:color="auto"/>
            </w:tcBorders>
          </w:tcPr>
          <w:p w14:paraId="60409AAE" w14:textId="77777777" w:rsidR="000E123A" w:rsidRPr="00D809B1" w:rsidRDefault="000E123A" w:rsidP="00884504">
            <w:pPr>
              <w:spacing w:line="276" w:lineRule="auto"/>
              <w:rPr>
                <w:sz w:val="20"/>
                <w:szCs w:val="20"/>
              </w:rPr>
            </w:pPr>
            <w:r w:rsidRPr="00D809B1">
              <w:rPr>
                <w:rFonts w:cs="Arial"/>
                <w:sz w:val="20"/>
                <w:szCs w:val="20"/>
              </w:rPr>
              <w:t>Background and objectives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297AE139" w14:textId="77777777" w:rsidR="000E123A" w:rsidRPr="00D809B1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09B1">
              <w:rPr>
                <w:rFonts w:cs="Arial"/>
                <w:sz w:val="20"/>
                <w:szCs w:val="20"/>
              </w:rPr>
              <w:t>2a</w:t>
            </w:r>
          </w:p>
        </w:tc>
        <w:tc>
          <w:tcPr>
            <w:tcW w:w="10129" w:type="dxa"/>
            <w:tcBorders>
              <w:top w:val="single" w:sz="4" w:space="0" w:color="auto"/>
            </w:tcBorders>
          </w:tcPr>
          <w:p w14:paraId="6A1F23A4" w14:textId="77777777" w:rsidR="000E123A" w:rsidRPr="003E226F" w:rsidRDefault="000E123A" w:rsidP="00884504">
            <w:pPr>
              <w:spacing w:line="276" w:lineRule="auto"/>
              <w:rPr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47A745E9" w14:textId="3A0DC10A" w:rsidR="000E123A" w:rsidRPr="00D809B1" w:rsidRDefault="003919A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7</w:t>
            </w:r>
          </w:p>
        </w:tc>
      </w:tr>
      <w:tr w:rsidR="000E123A" w:rsidRPr="00D809B1" w14:paraId="118F0BBE" w14:textId="77777777" w:rsidTr="00884504">
        <w:tc>
          <w:tcPr>
            <w:tcW w:w="1695" w:type="dxa"/>
            <w:vMerge/>
            <w:tcBorders>
              <w:bottom w:val="single" w:sz="4" w:space="0" w:color="auto"/>
            </w:tcBorders>
          </w:tcPr>
          <w:p w14:paraId="4DBB0903" w14:textId="77777777" w:rsidR="000E123A" w:rsidRPr="00D809B1" w:rsidRDefault="000E123A" w:rsidP="00884504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1B559454" w14:textId="77777777" w:rsidR="000E123A" w:rsidRPr="00D809B1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09B1">
              <w:rPr>
                <w:rFonts w:cs="Arial"/>
                <w:sz w:val="20"/>
                <w:szCs w:val="20"/>
              </w:rPr>
              <w:t>2b</w:t>
            </w:r>
          </w:p>
        </w:tc>
        <w:tc>
          <w:tcPr>
            <w:tcW w:w="10129" w:type="dxa"/>
            <w:tcBorders>
              <w:bottom w:val="single" w:sz="4" w:space="0" w:color="auto"/>
            </w:tcBorders>
          </w:tcPr>
          <w:p w14:paraId="3D2824FF" w14:textId="77777777" w:rsidR="000E123A" w:rsidRPr="003E226F" w:rsidRDefault="000E123A" w:rsidP="00884504">
            <w:pPr>
              <w:spacing w:line="276" w:lineRule="auto"/>
              <w:rPr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4820133E" w14:textId="5B8ECA64" w:rsidR="000E123A" w:rsidRPr="00D809B1" w:rsidRDefault="00370439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0E123A" w:rsidRPr="00D809B1" w14:paraId="2D4B3359" w14:textId="77777777" w:rsidTr="00884504">
        <w:tc>
          <w:tcPr>
            <w:tcW w:w="139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7C21FD0" w14:textId="77777777" w:rsidR="000E123A" w:rsidRPr="003E226F" w:rsidRDefault="000E123A" w:rsidP="0088450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E226F">
              <w:rPr>
                <w:rFonts w:cs="Arial"/>
                <w:b/>
                <w:bCs/>
                <w:sz w:val="20"/>
                <w:szCs w:val="20"/>
              </w:rPr>
              <w:t>Methods</w:t>
            </w:r>
          </w:p>
        </w:tc>
      </w:tr>
      <w:tr w:rsidR="000E123A" w:rsidRPr="00D809B1" w14:paraId="79FF0F98" w14:textId="77777777" w:rsidTr="00884504">
        <w:tc>
          <w:tcPr>
            <w:tcW w:w="1695" w:type="dxa"/>
            <w:vMerge w:val="restart"/>
            <w:tcBorders>
              <w:top w:val="single" w:sz="4" w:space="0" w:color="auto"/>
            </w:tcBorders>
          </w:tcPr>
          <w:p w14:paraId="38FDAD6E" w14:textId="77777777" w:rsidR="000E123A" w:rsidRPr="00D809B1" w:rsidRDefault="000E123A" w:rsidP="00884504">
            <w:pPr>
              <w:spacing w:line="276" w:lineRule="auto"/>
              <w:rPr>
                <w:sz w:val="20"/>
                <w:szCs w:val="20"/>
              </w:rPr>
            </w:pPr>
            <w:r w:rsidRPr="00D809B1">
              <w:rPr>
                <w:rFonts w:cs="Arial"/>
                <w:sz w:val="20"/>
                <w:szCs w:val="20"/>
              </w:rPr>
              <w:t>Trial design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76F33577" w14:textId="77777777" w:rsidR="000E123A" w:rsidRPr="00D809B1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809B1">
              <w:rPr>
                <w:rFonts w:cs="Arial"/>
                <w:sz w:val="20"/>
                <w:szCs w:val="20"/>
              </w:rPr>
              <w:t>3a</w:t>
            </w:r>
          </w:p>
        </w:tc>
        <w:tc>
          <w:tcPr>
            <w:tcW w:w="10129" w:type="dxa"/>
            <w:tcBorders>
              <w:top w:val="single" w:sz="4" w:space="0" w:color="auto"/>
            </w:tcBorders>
          </w:tcPr>
          <w:p w14:paraId="6B5714A2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06BF752E" w14:textId="228D3ED3" w:rsidR="000E123A" w:rsidRPr="00D809B1" w:rsidRDefault="008F2279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0E123A" w:rsidRPr="00D809B1" w14:paraId="471CB2D3" w14:textId="77777777" w:rsidTr="00884504">
        <w:tc>
          <w:tcPr>
            <w:tcW w:w="1695" w:type="dxa"/>
            <w:vMerge/>
          </w:tcPr>
          <w:p w14:paraId="490628AA" w14:textId="77777777" w:rsidR="000E123A" w:rsidRPr="00D809B1" w:rsidRDefault="000E123A" w:rsidP="00884504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8" w:type="dxa"/>
          </w:tcPr>
          <w:p w14:paraId="0C52D1B6" w14:textId="77777777" w:rsidR="000E123A" w:rsidRPr="00D809B1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809B1">
              <w:rPr>
                <w:rFonts w:cs="Arial"/>
                <w:sz w:val="20"/>
                <w:szCs w:val="20"/>
              </w:rPr>
              <w:t>3b</w:t>
            </w:r>
          </w:p>
        </w:tc>
        <w:tc>
          <w:tcPr>
            <w:tcW w:w="10129" w:type="dxa"/>
          </w:tcPr>
          <w:p w14:paraId="6043DF53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456" w:type="dxa"/>
          </w:tcPr>
          <w:p w14:paraId="26DB5370" w14:textId="77777777" w:rsidR="000E123A" w:rsidRPr="00D809B1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0E123A" w:rsidRPr="00D809B1" w14:paraId="1C6FB2C8" w14:textId="77777777" w:rsidTr="00884504">
        <w:tc>
          <w:tcPr>
            <w:tcW w:w="1695" w:type="dxa"/>
            <w:vMerge w:val="restart"/>
          </w:tcPr>
          <w:p w14:paraId="330518E7" w14:textId="77777777" w:rsidR="000E123A" w:rsidRPr="00D809B1" w:rsidRDefault="000E123A" w:rsidP="00884504">
            <w:pPr>
              <w:spacing w:line="276" w:lineRule="auto"/>
              <w:rPr>
                <w:sz w:val="20"/>
                <w:szCs w:val="20"/>
              </w:rPr>
            </w:pPr>
            <w:r w:rsidRPr="00D809B1">
              <w:rPr>
                <w:rFonts w:cs="Arial"/>
                <w:sz w:val="20"/>
                <w:szCs w:val="20"/>
              </w:rPr>
              <w:t>Participants</w:t>
            </w:r>
          </w:p>
        </w:tc>
        <w:tc>
          <w:tcPr>
            <w:tcW w:w="678" w:type="dxa"/>
          </w:tcPr>
          <w:p w14:paraId="65991DFF" w14:textId="77777777" w:rsidR="000E123A" w:rsidRPr="00D809B1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809B1">
              <w:rPr>
                <w:rFonts w:cs="Arial"/>
                <w:sz w:val="20"/>
                <w:szCs w:val="20"/>
              </w:rPr>
              <w:t>4a</w:t>
            </w:r>
          </w:p>
        </w:tc>
        <w:tc>
          <w:tcPr>
            <w:tcW w:w="10129" w:type="dxa"/>
          </w:tcPr>
          <w:p w14:paraId="3E20B5CD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Eligibility criteria for participants</w:t>
            </w:r>
          </w:p>
          <w:p w14:paraId="07EB3E1C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</w:rPr>
              <w:t>NP*: Eligibility criteria for centres and training and skill level of those performing the interventions</w:t>
            </w:r>
          </w:p>
        </w:tc>
        <w:tc>
          <w:tcPr>
            <w:tcW w:w="1456" w:type="dxa"/>
          </w:tcPr>
          <w:p w14:paraId="66BA7A55" w14:textId="257BCC4A" w:rsidR="000E123A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E46B6A">
              <w:rPr>
                <w:sz w:val="20"/>
                <w:szCs w:val="20"/>
              </w:rPr>
              <w:t>5</w:t>
            </w:r>
          </w:p>
          <w:p w14:paraId="1AF3F7A2" w14:textId="3D80F76E" w:rsidR="000E123A" w:rsidRPr="00D809B1" w:rsidRDefault="00ED65B4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</w:tr>
      <w:tr w:rsidR="000E123A" w:rsidRPr="00D809B1" w14:paraId="2F73A0F4" w14:textId="77777777" w:rsidTr="00884504">
        <w:tc>
          <w:tcPr>
            <w:tcW w:w="1695" w:type="dxa"/>
            <w:vMerge/>
          </w:tcPr>
          <w:p w14:paraId="042A6D97" w14:textId="77777777" w:rsidR="000E123A" w:rsidRPr="00D809B1" w:rsidRDefault="000E123A" w:rsidP="00884504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8" w:type="dxa"/>
          </w:tcPr>
          <w:p w14:paraId="6ABADF8B" w14:textId="77777777" w:rsidR="000E123A" w:rsidRPr="00D809B1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809B1">
              <w:rPr>
                <w:rFonts w:cs="Arial"/>
                <w:sz w:val="20"/>
                <w:szCs w:val="20"/>
              </w:rPr>
              <w:t>4b</w:t>
            </w:r>
          </w:p>
        </w:tc>
        <w:tc>
          <w:tcPr>
            <w:tcW w:w="10129" w:type="dxa"/>
          </w:tcPr>
          <w:p w14:paraId="1E1EBF59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1456" w:type="dxa"/>
          </w:tcPr>
          <w:p w14:paraId="1C9F89BC" w14:textId="796BC9A6" w:rsidR="000E123A" w:rsidRPr="00D809B1" w:rsidRDefault="0011496C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</w:tr>
      <w:tr w:rsidR="000E123A" w:rsidRPr="00D809B1" w14:paraId="14140C61" w14:textId="77777777" w:rsidTr="00884504">
        <w:tc>
          <w:tcPr>
            <w:tcW w:w="1695" w:type="dxa"/>
            <w:vMerge/>
          </w:tcPr>
          <w:p w14:paraId="01F27834" w14:textId="77777777" w:rsidR="000E123A" w:rsidRPr="00D809B1" w:rsidRDefault="000E123A" w:rsidP="00884504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8" w:type="dxa"/>
          </w:tcPr>
          <w:p w14:paraId="4DFA01E9" w14:textId="77777777" w:rsidR="000E123A" w:rsidRPr="00D809B1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809B1">
              <w:rPr>
                <w:rFonts w:cs="Arial"/>
                <w:sz w:val="20"/>
                <w:szCs w:val="20"/>
              </w:rPr>
              <w:t>4c</w:t>
            </w:r>
          </w:p>
        </w:tc>
        <w:tc>
          <w:tcPr>
            <w:tcW w:w="10129" w:type="dxa"/>
          </w:tcPr>
          <w:p w14:paraId="0B282922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</w:rPr>
              <w:t>How participants were identified and consented</w:t>
            </w:r>
          </w:p>
        </w:tc>
        <w:tc>
          <w:tcPr>
            <w:tcW w:w="1456" w:type="dxa"/>
          </w:tcPr>
          <w:p w14:paraId="1EBEAD88" w14:textId="2117E106" w:rsidR="000E123A" w:rsidRPr="00D809B1" w:rsidRDefault="003A4E9D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 16</w:t>
            </w:r>
          </w:p>
        </w:tc>
      </w:tr>
      <w:tr w:rsidR="000E123A" w:rsidRPr="00D809B1" w14:paraId="1AD3D12B" w14:textId="77777777" w:rsidTr="00884504">
        <w:tc>
          <w:tcPr>
            <w:tcW w:w="1695" w:type="dxa"/>
            <w:vMerge w:val="restart"/>
          </w:tcPr>
          <w:p w14:paraId="602BB423" w14:textId="77777777" w:rsidR="000E123A" w:rsidRPr="00D809B1" w:rsidRDefault="000E123A" w:rsidP="00884504">
            <w:pPr>
              <w:spacing w:line="276" w:lineRule="auto"/>
              <w:rPr>
                <w:sz w:val="20"/>
                <w:szCs w:val="20"/>
              </w:rPr>
            </w:pPr>
            <w:r w:rsidRPr="00D809B1">
              <w:rPr>
                <w:rFonts w:cs="Arial"/>
                <w:sz w:val="20"/>
                <w:szCs w:val="20"/>
              </w:rPr>
              <w:t>Interventions</w:t>
            </w:r>
          </w:p>
        </w:tc>
        <w:tc>
          <w:tcPr>
            <w:tcW w:w="678" w:type="dxa"/>
          </w:tcPr>
          <w:p w14:paraId="07AA86D3" w14:textId="77777777" w:rsidR="000E123A" w:rsidRPr="00D809B1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809B1">
              <w:rPr>
                <w:sz w:val="20"/>
                <w:szCs w:val="20"/>
              </w:rPr>
              <w:t>5a</w:t>
            </w:r>
          </w:p>
        </w:tc>
        <w:tc>
          <w:tcPr>
            <w:tcW w:w="10129" w:type="dxa"/>
          </w:tcPr>
          <w:p w14:paraId="3402F38B" w14:textId="77777777" w:rsidR="000E123A" w:rsidRPr="003E226F" w:rsidRDefault="000E123A" w:rsidP="00884504">
            <w:pPr>
              <w:spacing w:line="276" w:lineRule="auto"/>
              <w:rPr>
                <w:sz w:val="20"/>
                <w:szCs w:val="20"/>
              </w:rPr>
            </w:pPr>
            <w:r w:rsidRPr="003E226F">
              <w:rPr>
                <w:sz w:val="20"/>
                <w:szCs w:val="20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3E226F">
              <w:rPr>
                <w:sz w:val="20"/>
                <w:szCs w:val="20"/>
              </w:rPr>
              <w:t>actually administered</w:t>
            </w:r>
            <w:proofErr w:type="gramEnd"/>
          </w:p>
          <w:p w14:paraId="7045D962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sz w:val="20"/>
                <w:szCs w:val="20"/>
              </w:rPr>
              <w:t>NP*: Precise details of both experimental treatment and comparator</w:t>
            </w:r>
          </w:p>
        </w:tc>
        <w:tc>
          <w:tcPr>
            <w:tcW w:w="1456" w:type="dxa"/>
          </w:tcPr>
          <w:p w14:paraId="42B18627" w14:textId="5E8744FF" w:rsidR="000E123A" w:rsidRDefault="00FC204B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 2</w:t>
            </w:r>
          </w:p>
          <w:p w14:paraId="2F746242" w14:textId="77777777" w:rsidR="000E123A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1EEA3A85" w14:textId="0AF20A52" w:rsidR="000E123A" w:rsidRPr="00D809B1" w:rsidRDefault="008E1683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</w:tr>
      <w:tr w:rsidR="000E123A" w:rsidRPr="00D809B1" w14:paraId="46F2EF44" w14:textId="77777777" w:rsidTr="00884504">
        <w:tc>
          <w:tcPr>
            <w:tcW w:w="1695" w:type="dxa"/>
            <w:vMerge/>
          </w:tcPr>
          <w:p w14:paraId="4B0C11B9" w14:textId="77777777" w:rsidR="000E123A" w:rsidRPr="00D809B1" w:rsidRDefault="000E123A" w:rsidP="00884504">
            <w:pPr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678" w:type="dxa"/>
          </w:tcPr>
          <w:p w14:paraId="2910BB67" w14:textId="77777777" w:rsidR="000E123A" w:rsidRPr="00D809B1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809B1">
              <w:rPr>
                <w:sz w:val="20"/>
                <w:szCs w:val="20"/>
              </w:rPr>
              <w:t>5b</w:t>
            </w:r>
          </w:p>
        </w:tc>
        <w:tc>
          <w:tcPr>
            <w:tcW w:w="10129" w:type="dxa"/>
          </w:tcPr>
          <w:p w14:paraId="01F2260E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E226F">
              <w:rPr>
                <w:sz w:val="20"/>
                <w:szCs w:val="20"/>
              </w:rPr>
              <w:t xml:space="preserve">NP*: Description of the different components of the interventions and, when applicable, description of the procedure for tailoring the interventions to individual participants </w:t>
            </w:r>
          </w:p>
        </w:tc>
        <w:tc>
          <w:tcPr>
            <w:tcW w:w="1456" w:type="dxa"/>
          </w:tcPr>
          <w:p w14:paraId="41AA8D13" w14:textId="178CE9B3" w:rsidR="000E123A" w:rsidRPr="00D809B1" w:rsidRDefault="008E1683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</w:tr>
      <w:tr w:rsidR="000E123A" w:rsidRPr="00D809B1" w14:paraId="1672B4AE" w14:textId="77777777" w:rsidTr="00884504">
        <w:tc>
          <w:tcPr>
            <w:tcW w:w="1695" w:type="dxa"/>
            <w:vMerge/>
          </w:tcPr>
          <w:p w14:paraId="70D1DA9E" w14:textId="77777777" w:rsidR="000E123A" w:rsidRPr="00D809B1" w:rsidRDefault="000E123A" w:rsidP="00884504">
            <w:pPr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678" w:type="dxa"/>
          </w:tcPr>
          <w:p w14:paraId="3DBCD436" w14:textId="77777777" w:rsidR="000E123A" w:rsidRPr="00D809B1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809B1">
              <w:rPr>
                <w:sz w:val="20"/>
                <w:szCs w:val="20"/>
              </w:rPr>
              <w:t>5c</w:t>
            </w:r>
          </w:p>
        </w:tc>
        <w:tc>
          <w:tcPr>
            <w:tcW w:w="10129" w:type="dxa"/>
          </w:tcPr>
          <w:p w14:paraId="1025FC5A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E226F">
              <w:rPr>
                <w:sz w:val="20"/>
                <w:szCs w:val="20"/>
              </w:rPr>
              <w:t>NP*: Details of how the interventions were standardized</w:t>
            </w:r>
          </w:p>
        </w:tc>
        <w:tc>
          <w:tcPr>
            <w:tcW w:w="1456" w:type="dxa"/>
          </w:tcPr>
          <w:p w14:paraId="1C4ECF48" w14:textId="0AC4AA1E" w:rsidR="000E123A" w:rsidRPr="00D809B1" w:rsidRDefault="008E1683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</w:tr>
      <w:tr w:rsidR="000E123A" w:rsidRPr="00D809B1" w14:paraId="54EE8FEE" w14:textId="77777777" w:rsidTr="00884504">
        <w:tc>
          <w:tcPr>
            <w:tcW w:w="1695" w:type="dxa"/>
            <w:vMerge/>
          </w:tcPr>
          <w:p w14:paraId="498A418A" w14:textId="77777777" w:rsidR="000E123A" w:rsidRPr="00D809B1" w:rsidRDefault="000E123A" w:rsidP="00884504">
            <w:pPr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678" w:type="dxa"/>
          </w:tcPr>
          <w:p w14:paraId="58012C2A" w14:textId="77777777" w:rsidR="000E123A" w:rsidRPr="00D809B1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809B1">
              <w:rPr>
                <w:sz w:val="20"/>
                <w:szCs w:val="20"/>
              </w:rPr>
              <w:t>5d</w:t>
            </w:r>
          </w:p>
        </w:tc>
        <w:tc>
          <w:tcPr>
            <w:tcW w:w="10129" w:type="dxa"/>
          </w:tcPr>
          <w:p w14:paraId="400829B7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E226F">
              <w:rPr>
                <w:sz w:val="20"/>
                <w:szCs w:val="20"/>
              </w:rPr>
              <w:t>NP*: Details of how adherence of care providers with the protocol was assessed or enhanced</w:t>
            </w:r>
          </w:p>
        </w:tc>
        <w:tc>
          <w:tcPr>
            <w:tcW w:w="1456" w:type="dxa"/>
          </w:tcPr>
          <w:p w14:paraId="14351EE2" w14:textId="77777777" w:rsidR="000E123A" w:rsidRPr="00D809B1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0E123A" w:rsidRPr="00D809B1" w14:paraId="625C499D" w14:textId="77777777" w:rsidTr="00884504">
        <w:tc>
          <w:tcPr>
            <w:tcW w:w="1695" w:type="dxa"/>
            <w:vMerge w:val="restart"/>
          </w:tcPr>
          <w:p w14:paraId="5F147068" w14:textId="77777777" w:rsidR="000E123A" w:rsidRPr="00D809B1" w:rsidRDefault="000E123A" w:rsidP="00884504">
            <w:pPr>
              <w:spacing w:line="276" w:lineRule="auto"/>
              <w:rPr>
                <w:sz w:val="20"/>
                <w:szCs w:val="20"/>
              </w:rPr>
            </w:pPr>
            <w:r w:rsidRPr="00D809B1">
              <w:rPr>
                <w:rFonts w:cs="Arial"/>
                <w:sz w:val="20"/>
                <w:szCs w:val="20"/>
              </w:rPr>
              <w:t>Outcomes</w:t>
            </w:r>
          </w:p>
        </w:tc>
        <w:tc>
          <w:tcPr>
            <w:tcW w:w="678" w:type="dxa"/>
          </w:tcPr>
          <w:p w14:paraId="2E29228B" w14:textId="77777777" w:rsidR="000E123A" w:rsidRPr="00D809B1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809B1">
              <w:rPr>
                <w:rFonts w:cs="Arial"/>
                <w:sz w:val="20"/>
                <w:szCs w:val="20"/>
              </w:rPr>
              <w:t>6a</w:t>
            </w:r>
          </w:p>
        </w:tc>
        <w:tc>
          <w:tcPr>
            <w:tcW w:w="10129" w:type="dxa"/>
          </w:tcPr>
          <w:p w14:paraId="7B1F0363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456" w:type="dxa"/>
          </w:tcPr>
          <w:p w14:paraId="6FD1E572" w14:textId="61858C92" w:rsidR="000E123A" w:rsidRPr="00D809B1" w:rsidRDefault="0009360B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13</w:t>
            </w:r>
          </w:p>
        </w:tc>
      </w:tr>
      <w:tr w:rsidR="000E123A" w:rsidRPr="00D809B1" w14:paraId="24A4A8E8" w14:textId="77777777" w:rsidTr="00884504">
        <w:tc>
          <w:tcPr>
            <w:tcW w:w="1695" w:type="dxa"/>
            <w:vMerge/>
          </w:tcPr>
          <w:p w14:paraId="0980E7FA" w14:textId="77777777" w:rsidR="000E123A" w:rsidRPr="00D809B1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8" w:type="dxa"/>
          </w:tcPr>
          <w:p w14:paraId="3150106D" w14:textId="77777777" w:rsidR="000E123A" w:rsidRPr="00D809B1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809B1">
              <w:rPr>
                <w:rFonts w:cs="Arial"/>
                <w:sz w:val="20"/>
                <w:szCs w:val="20"/>
              </w:rPr>
              <w:t>6b</w:t>
            </w:r>
          </w:p>
        </w:tc>
        <w:tc>
          <w:tcPr>
            <w:tcW w:w="10129" w:type="dxa"/>
          </w:tcPr>
          <w:p w14:paraId="6792FEAF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</w:rPr>
              <w:t>Any changes to pilot trial assessments or measurements after the pilot trial commenced, with reasons</w:t>
            </w:r>
          </w:p>
        </w:tc>
        <w:tc>
          <w:tcPr>
            <w:tcW w:w="1456" w:type="dxa"/>
          </w:tcPr>
          <w:p w14:paraId="0D417EA8" w14:textId="77777777" w:rsidR="000E123A" w:rsidRPr="00D809B1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0E123A" w:rsidRPr="00D809B1" w14:paraId="6F35F06F" w14:textId="77777777" w:rsidTr="00884504">
        <w:tc>
          <w:tcPr>
            <w:tcW w:w="1695" w:type="dxa"/>
            <w:vMerge/>
          </w:tcPr>
          <w:p w14:paraId="5BF096C2" w14:textId="77777777" w:rsidR="000E123A" w:rsidRPr="00D809B1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8" w:type="dxa"/>
          </w:tcPr>
          <w:p w14:paraId="37D47F72" w14:textId="77777777" w:rsidR="000E123A" w:rsidRPr="00D809B1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809B1">
              <w:rPr>
                <w:rFonts w:cs="Arial"/>
                <w:sz w:val="20"/>
                <w:szCs w:val="20"/>
              </w:rPr>
              <w:t>6c</w:t>
            </w:r>
          </w:p>
        </w:tc>
        <w:tc>
          <w:tcPr>
            <w:tcW w:w="10129" w:type="dxa"/>
          </w:tcPr>
          <w:p w14:paraId="6E2A12A0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</w:rPr>
              <w:t>If applicable, prespecified criteria used to judge whether, or how, to proceed with future definitive trial</w:t>
            </w:r>
          </w:p>
        </w:tc>
        <w:tc>
          <w:tcPr>
            <w:tcW w:w="1456" w:type="dxa"/>
          </w:tcPr>
          <w:p w14:paraId="5F1978A3" w14:textId="77777777" w:rsidR="000E123A" w:rsidRPr="00D809B1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0E123A" w:rsidRPr="00D809B1" w14:paraId="75320786" w14:textId="77777777" w:rsidTr="00884504">
        <w:tc>
          <w:tcPr>
            <w:tcW w:w="1695" w:type="dxa"/>
            <w:vMerge w:val="restart"/>
          </w:tcPr>
          <w:p w14:paraId="0355CFC2" w14:textId="77777777" w:rsidR="000E123A" w:rsidRPr="00D809B1" w:rsidRDefault="000E123A" w:rsidP="00884504">
            <w:pPr>
              <w:spacing w:line="276" w:lineRule="auto"/>
              <w:rPr>
                <w:sz w:val="20"/>
                <w:szCs w:val="20"/>
              </w:rPr>
            </w:pPr>
            <w:r w:rsidRPr="00D809B1">
              <w:rPr>
                <w:rFonts w:cs="Arial"/>
                <w:sz w:val="20"/>
                <w:szCs w:val="20"/>
              </w:rPr>
              <w:t>Sample size</w:t>
            </w:r>
          </w:p>
        </w:tc>
        <w:tc>
          <w:tcPr>
            <w:tcW w:w="678" w:type="dxa"/>
          </w:tcPr>
          <w:p w14:paraId="0E0FFBA7" w14:textId="77777777" w:rsidR="000E123A" w:rsidRPr="00D809B1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809B1">
              <w:rPr>
                <w:rFonts w:cs="Arial"/>
                <w:sz w:val="20"/>
                <w:szCs w:val="20"/>
              </w:rPr>
              <w:t>7a</w:t>
            </w:r>
          </w:p>
        </w:tc>
        <w:tc>
          <w:tcPr>
            <w:tcW w:w="10129" w:type="dxa"/>
          </w:tcPr>
          <w:p w14:paraId="1635F5A9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  <w:lang w:val="en-CA" w:eastAsia="en-CA"/>
              </w:rPr>
              <w:t>Rationale for numbers in the pilot trial</w:t>
            </w:r>
          </w:p>
          <w:p w14:paraId="2F1E0C84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  <w:lang w:val="en-CA" w:eastAsia="en-CA"/>
              </w:rPr>
              <w:t>NP*: When applicable, details of whether and how the clustering by care providers or centers was addressed</w:t>
            </w:r>
          </w:p>
        </w:tc>
        <w:tc>
          <w:tcPr>
            <w:tcW w:w="1456" w:type="dxa"/>
          </w:tcPr>
          <w:p w14:paraId="2ED2FFAB" w14:textId="37911846" w:rsidR="000E123A" w:rsidRDefault="000C32DE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 w14:paraId="6FA7032F" w14:textId="77777777" w:rsidR="000E123A" w:rsidRPr="00D809B1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0E123A" w:rsidRPr="00D809B1" w14:paraId="1B268614" w14:textId="77777777" w:rsidTr="00884504">
        <w:tc>
          <w:tcPr>
            <w:tcW w:w="1695" w:type="dxa"/>
            <w:vMerge/>
            <w:tcBorders>
              <w:bottom w:val="single" w:sz="4" w:space="0" w:color="auto"/>
            </w:tcBorders>
          </w:tcPr>
          <w:p w14:paraId="1B579DC9" w14:textId="77777777" w:rsidR="000E123A" w:rsidRPr="00D809B1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0B4CF679" w14:textId="77777777" w:rsidR="000E123A" w:rsidRPr="00D809B1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809B1">
              <w:rPr>
                <w:rFonts w:cs="Arial"/>
                <w:sz w:val="20"/>
                <w:szCs w:val="20"/>
              </w:rPr>
              <w:t>7b</w:t>
            </w:r>
          </w:p>
        </w:tc>
        <w:tc>
          <w:tcPr>
            <w:tcW w:w="10129" w:type="dxa"/>
            <w:tcBorders>
              <w:bottom w:val="single" w:sz="4" w:space="0" w:color="auto"/>
            </w:tcBorders>
          </w:tcPr>
          <w:p w14:paraId="22983A41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44FF8F3A" w14:textId="77777777" w:rsidR="000E123A" w:rsidRPr="00D809B1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0E123A" w:rsidRPr="00D809B1" w14:paraId="555E1E83" w14:textId="77777777" w:rsidTr="00884504"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F27739" w14:textId="77777777" w:rsidR="000E123A" w:rsidRPr="00D809B1" w:rsidRDefault="000E123A" w:rsidP="00884504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809B1">
              <w:rPr>
                <w:rFonts w:cs="Arial"/>
                <w:b/>
                <w:bCs/>
                <w:sz w:val="20"/>
                <w:szCs w:val="20"/>
              </w:rPr>
              <w:t>Section/Topic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483E7" w14:textId="77777777" w:rsidR="000E123A" w:rsidRPr="00D809B1" w:rsidRDefault="000E123A" w:rsidP="00884504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809B1">
              <w:rPr>
                <w:rFonts w:cs="Arial"/>
                <w:b/>
                <w:bCs/>
                <w:sz w:val="20"/>
                <w:szCs w:val="20"/>
              </w:rPr>
              <w:t>Item No</w:t>
            </w:r>
            <w:r>
              <w:rPr>
                <w:rFonts w:cs="Arial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D4DF42" w14:textId="77777777" w:rsidR="000E123A" w:rsidRPr="00D809B1" w:rsidRDefault="000E123A" w:rsidP="00884504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809B1">
              <w:rPr>
                <w:rFonts w:cs="Arial"/>
                <w:b/>
                <w:bCs/>
                <w:sz w:val="20"/>
                <w:szCs w:val="20"/>
              </w:rPr>
              <w:t>Checklist item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858C25" w14:textId="77777777" w:rsidR="000E123A" w:rsidRPr="00D809B1" w:rsidRDefault="000E123A" w:rsidP="00884504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809B1">
              <w:rPr>
                <w:rFonts w:cs="Arial"/>
                <w:b/>
                <w:bCs/>
                <w:sz w:val="20"/>
                <w:szCs w:val="20"/>
              </w:rPr>
              <w:t>Reported on page No</w:t>
            </w:r>
            <w:r>
              <w:rPr>
                <w:rFonts w:cs="Arial"/>
                <w:b/>
                <w:bCs/>
                <w:sz w:val="20"/>
                <w:szCs w:val="20"/>
              </w:rPr>
              <w:t>.</w:t>
            </w:r>
          </w:p>
        </w:tc>
      </w:tr>
      <w:tr w:rsidR="000E123A" w:rsidRPr="00D809B1" w14:paraId="30200923" w14:textId="77777777" w:rsidTr="00884504">
        <w:tc>
          <w:tcPr>
            <w:tcW w:w="13958" w:type="dxa"/>
            <w:gridSpan w:val="4"/>
            <w:tcBorders>
              <w:top w:val="single" w:sz="4" w:space="0" w:color="auto"/>
              <w:bottom w:val="nil"/>
            </w:tcBorders>
          </w:tcPr>
          <w:p w14:paraId="16C574D7" w14:textId="77777777" w:rsidR="000E123A" w:rsidRPr="00D809B1" w:rsidRDefault="000E123A" w:rsidP="0088450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09B1">
              <w:rPr>
                <w:rFonts w:cs="Arial"/>
                <w:b/>
                <w:bCs/>
                <w:sz w:val="20"/>
                <w:szCs w:val="20"/>
              </w:rPr>
              <w:t>Randomisation</w:t>
            </w:r>
          </w:p>
        </w:tc>
      </w:tr>
      <w:tr w:rsidR="000E123A" w:rsidRPr="003E226F" w14:paraId="05F21686" w14:textId="77777777" w:rsidTr="00884504">
        <w:tc>
          <w:tcPr>
            <w:tcW w:w="1695" w:type="dxa"/>
            <w:vMerge w:val="restart"/>
            <w:tcBorders>
              <w:top w:val="single" w:sz="4" w:space="0" w:color="auto"/>
            </w:tcBorders>
          </w:tcPr>
          <w:p w14:paraId="580B63EC" w14:textId="77777777" w:rsidR="000E123A" w:rsidRPr="003E226F" w:rsidRDefault="000E123A" w:rsidP="00884504">
            <w:pPr>
              <w:spacing w:line="276" w:lineRule="auto"/>
              <w:ind w:left="540" w:hanging="540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Sequence</w:t>
            </w:r>
          </w:p>
          <w:p w14:paraId="48053744" w14:textId="77777777" w:rsidR="000E123A" w:rsidRPr="003E226F" w:rsidRDefault="000E123A" w:rsidP="00884504">
            <w:pPr>
              <w:spacing w:line="276" w:lineRule="auto"/>
              <w:rPr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generation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0B260013" w14:textId="77777777" w:rsidR="000E123A" w:rsidRPr="003E226F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8a</w:t>
            </w:r>
          </w:p>
        </w:tc>
        <w:tc>
          <w:tcPr>
            <w:tcW w:w="10129" w:type="dxa"/>
            <w:tcBorders>
              <w:top w:val="single" w:sz="4" w:space="0" w:color="auto"/>
            </w:tcBorders>
          </w:tcPr>
          <w:p w14:paraId="4BDDA09C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Method used to generate the random allocation sequence</w:t>
            </w:r>
          </w:p>
          <w:p w14:paraId="106753FF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NP*: When applicable, how care providers were allocated to each trial group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670E1083" w14:textId="06C0904D" w:rsidR="000E123A" w:rsidRDefault="005B1ADB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 w14:paraId="219C583E" w14:textId="77777777" w:rsidR="000E123A" w:rsidRPr="003E226F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0E123A" w:rsidRPr="003E226F" w14:paraId="00622067" w14:textId="77777777" w:rsidTr="00884504">
        <w:tc>
          <w:tcPr>
            <w:tcW w:w="1695" w:type="dxa"/>
            <w:vMerge/>
          </w:tcPr>
          <w:p w14:paraId="3356B78C" w14:textId="77777777" w:rsidR="000E123A" w:rsidRPr="003E226F" w:rsidRDefault="000E123A" w:rsidP="00884504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8" w:type="dxa"/>
          </w:tcPr>
          <w:p w14:paraId="20CC376D" w14:textId="77777777" w:rsidR="000E123A" w:rsidRPr="003E226F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8b</w:t>
            </w:r>
          </w:p>
        </w:tc>
        <w:tc>
          <w:tcPr>
            <w:tcW w:w="10129" w:type="dxa"/>
          </w:tcPr>
          <w:p w14:paraId="5577019A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456" w:type="dxa"/>
          </w:tcPr>
          <w:p w14:paraId="518542D7" w14:textId="5F276620" w:rsidR="000E123A" w:rsidRPr="003E226F" w:rsidRDefault="00952562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0E123A" w:rsidRPr="003E226F" w14:paraId="6303C51C" w14:textId="77777777" w:rsidTr="00884504">
        <w:tc>
          <w:tcPr>
            <w:tcW w:w="1695" w:type="dxa"/>
            <w:tcBorders>
              <w:bottom w:val="nil"/>
            </w:tcBorders>
          </w:tcPr>
          <w:p w14:paraId="4F81D148" w14:textId="77777777" w:rsidR="000E123A" w:rsidRPr="003E226F" w:rsidRDefault="000E123A" w:rsidP="00884504">
            <w:pPr>
              <w:spacing w:line="276" w:lineRule="auto"/>
              <w:ind w:left="540" w:hanging="540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Allocation</w:t>
            </w:r>
          </w:p>
          <w:p w14:paraId="42468409" w14:textId="77777777" w:rsidR="000E123A" w:rsidRPr="003E226F" w:rsidRDefault="000E123A" w:rsidP="00884504">
            <w:pPr>
              <w:spacing w:line="276" w:lineRule="auto"/>
              <w:ind w:left="540" w:hanging="540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concealment</w:t>
            </w:r>
          </w:p>
          <w:p w14:paraId="26441D12" w14:textId="77777777" w:rsidR="000E123A" w:rsidRPr="003E226F" w:rsidRDefault="000E123A" w:rsidP="00884504">
            <w:pPr>
              <w:spacing w:line="276" w:lineRule="auto"/>
              <w:rPr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mechanism</w:t>
            </w:r>
          </w:p>
        </w:tc>
        <w:tc>
          <w:tcPr>
            <w:tcW w:w="678" w:type="dxa"/>
            <w:tcBorders>
              <w:bottom w:val="nil"/>
            </w:tcBorders>
          </w:tcPr>
          <w:p w14:paraId="1E1C002D" w14:textId="77777777" w:rsidR="000E123A" w:rsidRPr="003E226F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0129" w:type="dxa"/>
            <w:tcBorders>
              <w:bottom w:val="nil"/>
            </w:tcBorders>
          </w:tcPr>
          <w:p w14:paraId="333F8083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  <w:lang w:val="en-CA" w:eastAsia="en-CA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456" w:type="dxa"/>
            <w:tcBorders>
              <w:bottom w:val="nil"/>
            </w:tcBorders>
          </w:tcPr>
          <w:p w14:paraId="2631E3FA" w14:textId="3D6A5F6B" w:rsidR="000E123A" w:rsidRPr="003E226F" w:rsidRDefault="00952562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0E123A" w:rsidRPr="003E226F" w14:paraId="4ECAC562" w14:textId="77777777" w:rsidTr="00884504">
        <w:trPr>
          <w:trHeight w:val="93"/>
        </w:trPr>
        <w:tc>
          <w:tcPr>
            <w:tcW w:w="1695" w:type="dxa"/>
            <w:tcBorders>
              <w:top w:val="nil"/>
              <w:bottom w:val="nil"/>
            </w:tcBorders>
          </w:tcPr>
          <w:p w14:paraId="22ADB477" w14:textId="77777777" w:rsidR="000E123A" w:rsidRPr="0052294C" w:rsidRDefault="000E123A" w:rsidP="00884504">
            <w:pPr>
              <w:ind w:left="540" w:hanging="540"/>
              <w:rPr>
                <w:rFonts w:cs="Arial"/>
                <w:sz w:val="10"/>
                <w:szCs w:val="10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7CF10547" w14:textId="77777777" w:rsidR="000E123A" w:rsidRPr="003E226F" w:rsidRDefault="000E123A" w:rsidP="0088450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129" w:type="dxa"/>
            <w:tcBorders>
              <w:top w:val="nil"/>
              <w:bottom w:val="nil"/>
            </w:tcBorders>
          </w:tcPr>
          <w:p w14:paraId="45648302" w14:textId="77777777" w:rsidR="000E123A" w:rsidRPr="003E226F" w:rsidRDefault="000E123A" w:rsidP="00884504">
            <w:pPr>
              <w:rPr>
                <w:rFonts w:cs="Arial"/>
                <w:sz w:val="20"/>
                <w:szCs w:val="20"/>
                <w:lang w:val="en-CA" w:eastAsia="en-CA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3C02B446" w14:textId="77777777" w:rsidR="000E123A" w:rsidRDefault="000E123A" w:rsidP="00884504">
            <w:pPr>
              <w:jc w:val="center"/>
              <w:rPr>
                <w:sz w:val="20"/>
                <w:szCs w:val="20"/>
              </w:rPr>
            </w:pPr>
          </w:p>
        </w:tc>
      </w:tr>
      <w:tr w:rsidR="000E123A" w:rsidRPr="003E226F" w14:paraId="2C654841" w14:textId="77777777" w:rsidTr="00884504">
        <w:tc>
          <w:tcPr>
            <w:tcW w:w="1695" w:type="dxa"/>
            <w:tcBorders>
              <w:top w:val="nil"/>
            </w:tcBorders>
          </w:tcPr>
          <w:p w14:paraId="54032647" w14:textId="77777777" w:rsidR="000E123A" w:rsidRPr="003E226F" w:rsidRDefault="000E123A" w:rsidP="00884504">
            <w:pPr>
              <w:spacing w:line="276" w:lineRule="auto"/>
              <w:rPr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Implementation</w:t>
            </w:r>
          </w:p>
        </w:tc>
        <w:tc>
          <w:tcPr>
            <w:tcW w:w="678" w:type="dxa"/>
            <w:tcBorders>
              <w:top w:val="nil"/>
            </w:tcBorders>
          </w:tcPr>
          <w:p w14:paraId="17E05E4B" w14:textId="77777777" w:rsidR="000E123A" w:rsidRPr="003E226F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0129" w:type="dxa"/>
            <w:tcBorders>
              <w:top w:val="nil"/>
            </w:tcBorders>
          </w:tcPr>
          <w:p w14:paraId="158E1753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456" w:type="dxa"/>
            <w:tcBorders>
              <w:top w:val="nil"/>
            </w:tcBorders>
          </w:tcPr>
          <w:p w14:paraId="072187D9" w14:textId="3FEEAAA1" w:rsidR="000E123A" w:rsidRPr="003E226F" w:rsidRDefault="00936BD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0E123A" w:rsidRPr="003E226F" w14:paraId="09EEFFEB" w14:textId="77777777" w:rsidTr="00884504">
        <w:tc>
          <w:tcPr>
            <w:tcW w:w="1695" w:type="dxa"/>
            <w:vMerge w:val="restart"/>
          </w:tcPr>
          <w:p w14:paraId="4491B6D6" w14:textId="77777777" w:rsidR="000E123A" w:rsidRPr="003E226F" w:rsidRDefault="000E123A" w:rsidP="00884504">
            <w:pPr>
              <w:spacing w:line="276" w:lineRule="auto"/>
              <w:rPr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Blinding</w:t>
            </w:r>
          </w:p>
        </w:tc>
        <w:tc>
          <w:tcPr>
            <w:tcW w:w="678" w:type="dxa"/>
          </w:tcPr>
          <w:p w14:paraId="252005B0" w14:textId="77777777" w:rsidR="000E123A" w:rsidRPr="003E226F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11a</w:t>
            </w:r>
          </w:p>
        </w:tc>
        <w:tc>
          <w:tcPr>
            <w:tcW w:w="10129" w:type="dxa"/>
          </w:tcPr>
          <w:p w14:paraId="5886F186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If done, who was blinded after assignment to interventions (for example, participants, care providers, those assessing outcomes) and how</w:t>
            </w:r>
          </w:p>
          <w:p w14:paraId="4BEC918C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</w:rPr>
              <w:t xml:space="preserve">NP*: </w:t>
            </w:r>
            <w:proofErr w:type="gramStart"/>
            <w:r w:rsidRPr="003E226F">
              <w:rPr>
                <w:rFonts w:cs="Arial"/>
                <w:sz w:val="20"/>
                <w:szCs w:val="20"/>
              </w:rPr>
              <w:t>Whether or not</w:t>
            </w:r>
            <w:proofErr w:type="gramEnd"/>
            <w:r w:rsidRPr="003E226F">
              <w:rPr>
                <w:rFonts w:cs="Arial"/>
                <w:sz w:val="20"/>
                <w:szCs w:val="20"/>
              </w:rPr>
              <w:t xml:space="preserve"> those administering co-interventions were blinded to group assignment</w:t>
            </w:r>
          </w:p>
        </w:tc>
        <w:tc>
          <w:tcPr>
            <w:tcW w:w="1456" w:type="dxa"/>
          </w:tcPr>
          <w:p w14:paraId="4D9888F7" w14:textId="77777777" w:rsidR="000E123A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  <w:p w14:paraId="6FCB5527" w14:textId="77777777" w:rsidR="000E123A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668EA8CF" w14:textId="4E892D4C" w:rsidR="000E123A" w:rsidRPr="003E226F" w:rsidRDefault="00170281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0E123A" w:rsidRPr="003E226F" w14:paraId="789DF633" w14:textId="77777777" w:rsidTr="00884504">
        <w:tc>
          <w:tcPr>
            <w:tcW w:w="1695" w:type="dxa"/>
            <w:vMerge/>
          </w:tcPr>
          <w:p w14:paraId="30DC915F" w14:textId="77777777" w:rsidR="000E123A" w:rsidRPr="003E226F" w:rsidRDefault="000E123A" w:rsidP="00884504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8" w:type="dxa"/>
          </w:tcPr>
          <w:p w14:paraId="18C1A96E" w14:textId="77777777" w:rsidR="000E123A" w:rsidRPr="003E226F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11b</w:t>
            </w:r>
          </w:p>
        </w:tc>
        <w:tc>
          <w:tcPr>
            <w:tcW w:w="10129" w:type="dxa"/>
          </w:tcPr>
          <w:p w14:paraId="588D921D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1456" w:type="dxa"/>
          </w:tcPr>
          <w:p w14:paraId="4A2B425E" w14:textId="77777777" w:rsidR="000E123A" w:rsidRPr="003E226F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0E123A" w:rsidRPr="003E226F" w14:paraId="62C24A2E" w14:textId="77777777" w:rsidTr="00884504">
        <w:tc>
          <w:tcPr>
            <w:tcW w:w="1695" w:type="dxa"/>
            <w:vMerge/>
          </w:tcPr>
          <w:p w14:paraId="5EFAEB80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678" w:type="dxa"/>
          </w:tcPr>
          <w:p w14:paraId="5B2979C5" w14:textId="77777777" w:rsidR="000E123A" w:rsidRPr="003E226F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11c</w:t>
            </w:r>
          </w:p>
        </w:tc>
        <w:tc>
          <w:tcPr>
            <w:tcW w:w="10129" w:type="dxa"/>
          </w:tcPr>
          <w:p w14:paraId="61316676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  <w:lang w:val="en-CA" w:eastAsia="en-CA"/>
              </w:rPr>
              <w:t>NP*: If blinded, method of blinding and description of the similarity of interventions</w:t>
            </w:r>
          </w:p>
        </w:tc>
        <w:tc>
          <w:tcPr>
            <w:tcW w:w="1456" w:type="dxa"/>
          </w:tcPr>
          <w:p w14:paraId="3F34AC49" w14:textId="77777777" w:rsidR="000E123A" w:rsidRPr="003E226F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0E123A" w:rsidRPr="003E226F" w14:paraId="476D963E" w14:textId="77777777" w:rsidTr="00884504">
        <w:tc>
          <w:tcPr>
            <w:tcW w:w="1695" w:type="dxa"/>
            <w:tcBorders>
              <w:bottom w:val="single" w:sz="4" w:space="0" w:color="auto"/>
            </w:tcBorders>
          </w:tcPr>
          <w:p w14:paraId="52A4A27F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Statistical methods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10FACF89" w14:textId="77777777" w:rsidR="000E123A" w:rsidRPr="003E226F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0129" w:type="dxa"/>
            <w:tcBorders>
              <w:bottom w:val="single" w:sz="4" w:space="0" w:color="auto"/>
            </w:tcBorders>
          </w:tcPr>
          <w:p w14:paraId="00F875BE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  <w:lang w:val="en-CA" w:eastAsia="en-CA"/>
              </w:rPr>
              <w:t>Methods used to address each pilot trial objective whether qualitative or quantitative</w:t>
            </w:r>
          </w:p>
          <w:p w14:paraId="56C9ABA0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  <w:lang w:val="en-CA" w:eastAsia="en-CA"/>
              </w:rPr>
              <w:t>NP*: When applicable, details of whether and how the clustering by care providers or centers was addressed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11C9FC69" w14:textId="12D21885" w:rsidR="000E123A" w:rsidRDefault="000532EC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13</w:t>
            </w:r>
          </w:p>
          <w:p w14:paraId="0CE4FA93" w14:textId="77777777" w:rsidR="000E123A" w:rsidRPr="003E226F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0E123A" w:rsidRPr="003E226F" w14:paraId="251AFADE" w14:textId="77777777" w:rsidTr="00884504">
        <w:tc>
          <w:tcPr>
            <w:tcW w:w="139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229B53E" w14:textId="77777777" w:rsidR="000E123A" w:rsidRPr="003E226F" w:rsidRDefault="000E123A" w:rsidP="0088450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E226F">
              <w:rPr>
                <w:rFonts w:cs="Arial"/>
                <w:b/>
                <w:bCs/>
                <w:sz w:val="20"/>
                <w:szCs w:val="20"/>
              </w:rPr>
              <w:t>Results</w:t>
            </w:r>
          </w:p>
        </w:tc>
      </w:tr>
      <w:tr w:rsidR="000E123A" w:rsidRPr="003E226F" w14:paraId="45F61BE4" w14:textId="77777777" w:rsidTr="00884504">
        <w:tc>
          <w:tcPr>
            <w:tcW w:w="1695" w:type="dxa"/>
            <w:vMerge w:val="restart"/>
            <w:tcBorders>
              <w:top w:val="single" w:sz="4" w:space="0" w:color="auto"/>
            </w:tcBorders>
          </w:tcPr>
          <w:p w14:paraId="1716ED58" w14:textId="77777777" w:rsidR="000E123A" w:rsidRPr="003E226F" w:rsidRDefault="000E123A" w:rsidP="00884504">
            <w:pPr>
              <w:spacing w:line="276" w:lineRule="auto"/>
              <w:rPr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Participant flow (a diagram is strongly recommended)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659C0283" w14:textId="77777777" w:rsidR="000E123A" w:rsidRPr="003E226F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13a</w:t>
            </w:r>
          </w:p>
        </w:tc>
        <w:tc>
          <w:tcPr>
            <w:tcW w:w="10129" w:type="dxa"/>
            <w:tcBorders>
              <w:top w:val="single" w:sz="4" w:space="0" w:color="auto"/>
            </w:tcBorders>
          </w:tcPr>
          <w:p w14:paraId="2D19489D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  <w:lang w:val="en-CA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  <w:p w14:paraId="3E036D87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  <w:lang w:val="en-CA" w:eastAsia="en-CA"/>
              </w:rPr>
              <w:t>NP*: The number of care providers or centers performing the intervention in each group, and the number of patients treated by each care provider or in each center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248D9A41" w14:textId="7C8E4839" w:rsidR="000E123A" w:rsidRDefault="005D61A2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-17</w:t>
            </w:r>
          </w:p>
          <w:p w14:paraId="67636AA8" w14:textId="77777777" w:rsidR="000E123A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6BFF8DF7" w14:textId="77777777" w:rsidR="000E123A" w:rsidRPr="003E226F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0E123A" w:rsidRPr="003E226F" w14:paraId="659C4F43" w14:textId="77777777" w:rsidTr="00884504">
        <w:tc>
          <w:tcPr>
            <w:tcW w:w="1695" w:type="dxa"/>
            <w:vMerge/>
          </w:tcPr>
          <w:p w14:paraId="0D98C7AF" w14:textId="77777777" w:rsidR="000E123A" w:rsidRPr="003E226F" w:rsidRDefault="000E123A" w:rsidP="00884504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8" w:type="dxa"/>
          </w:tcPr>
          <w:p w14:paraId="39312D7C" w14:textId="77777777" w:rsidR="000E123A" w:rsidRPr="003E226F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13b</w:t>
            </w:r>
          </w:p>
        </w:tc>
        <w:tc>
          <w:tcPr>
            <w:tcW w:w="10129" w:type="dxa"/>
          </w:tcPr>
          <w:p w14:paraId="2EAACEA1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  <w:lang w:val="en-CA" w:eastAsia="en-CA"/>
              </w:rPr>
              <w:t>For each group, losses and exclusions after randomisation, together with reasons</w:t>
            </w:r>
          </w:p>
        </w:tc>
        <w:tc>
          <w:tcPr>
            <w:tcW w:w="1456" w:type="dxa"/>
          </w:tcPr>
          <w:p w14:paraId="69C5D57F" w14:textId="18D19D0C" w:rsidR="000E123A" w:rsidRPr="003E226F" w:rsidRDefault="000B3867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0E123A" w:rsidRPr="003E226F" w14:paraId="11A46B2F" w14:textId="77777777" w:rsidTr="00884504">
        <w:tc>
          <w:tcPr>
            <w:tcW w:w="1695" w:type="dxa"/>
            <w:vMerge w:val="restart"/>
          </w:tcPr>
          <w:p w14:paraId="3899AD49" w14:textId="77777777" w:rsidR="000E123A" w:rsidRPr="003E226F" w:rsidRDefault="000E123A" w:rsidP="00884504">
            <w:pPr>
              <w:spacing w:line="276" w:lineRule="auto"/>
              <w:rPr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Recruitment</w:t>
            </w:r>
          </w:p>
        </w:tc>
        <w:tc>
          <w:tcPr>
            <w:tcW w:w="678" w:type="dxa"/>
          </w:tcPr>
          <w:p w14:paraId="7A998B3A" w14:textId="77777777" w:rsidR="000E123A" w:rsidRPr="003E226F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14a</w:t>
            </w:r>
          </w:p>
        </w:tc>
        <w:tc>
          <w:tcPr>
            <w:tcW w:w="10129" w:type="dxa"/>
          </w:tcPr>
          <w:p w14:paraId="6F7F3BBC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1456" w:type="dxa"/>
          </w:tcPr>
          <w:p w14:paraId="7F238B50" w14:textId="5C644888" w:rsidR="000E123A" w:rsidRPr="003E226F" w:rsidRDefault="00831151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0E123A" w:rsidRPr="003E226F" w14:paraId="2039E450" w14:textId="77777777" w:rsidTr="00884504">
        <w:tc>
          <w:tcPr>
            <w:tcW w:w="1695" w:type="dxa"/>
            <w:vMerge/>
          </w:tcPr>
          <w:p w14:paraId="6BB0ABEF" w14:textId="77777777" w:rsidR="000E123A" w:rsidRPr="003E226F" w:rsidRDefault="000E123A" w:rsidP="00884504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78" w:type="dxa"/>
          </w:tcPr>
          <w:p w14:paraId="73C0E310" w14:textId="77777777" w:rsidR="000E123A" w:rsidRPr="003E226F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14b</w:t>
            </w:r>
          </w:p>
        </w:tc>
        <w:tc>
          <w:tcPr>
            <w:tcW w:w="10129" w:type="dxa"/>
          </w:tcPr>
          <w:p w14:paraId="49D3C4BD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</w:rPr>
              <w:t>Why the pilot trial ended or was stopped</w:t>
            </w:r>
          </w:p>
        </w:tc>
        <w:tc>
          <w:tcPr>
            <w:tcW w:w="1456" w:type="dxa"/>
          </w:tcPr>
          <w:p w14:paraId="5C2F5E1A" w14:textId="1AED6C24" w:rsidR="000E123A" w:rsidRPr="003E226F" w:rsidRDefault="00541203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0E123A" w:rsidRPr="003E226F" w14:paraId="3EB28F2D" w14:textId="77777777" w:rsidTr="00884504">
        <w:tc>
          <w:tcPr>
            <w:tcW w:w="1695" w:type="dxa"/>
          </w:tcPr>
          <w:p w14:paraId="67F894DF" w14:textId="77777777" w:rsidR="000E123A" w:rsidRPr="003E226F" w:rsidRDefault="000E123A" w:rsidP="00884504">
            <w:pPr>
              <w:spacing w:line="276" w:lineRule="auto"/>
              <w:rPr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Baseline data</w:t>
            </w:r>
          </w:p>
        </w:tc>
        <w:tc>
          <w:tcPr>
            <w:tcW w:w="678" w:type="dxa"/>
          </w:tcPr>
          <w:p w14:paraId="4674179D" w14:textId="77777777" w:rsidR="000E123A" w:rsidRPr="003E226F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0129" w:type="dxa"/>
          </w:tcPr>
          <w:p w14:paraId="6EBAAB63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A table showing baseline demographic and clinical characteristics for each group</w:t>
            </w:r>
          </w:p>
          <w:p w14:paraId="0A4DEE81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</w:rPr>
              <w:t xml:space="preserve">NP*: When applicable, a description of care providers (case volume, qualification, expertise, etc.) and </w:t>
            </w:r>
            <w:proofErr w:type="spellStart"/>
            <w:r w:rsidRPr="003E226F">
              <w:rPr>
                <w:rFonts w:cs="Arial"/>
                <w:sz w:val="20"/>
                <w:szCs w:val="20"/>
              </w:rPr>
              <w:t>centers</w:t>
            </w:r>
            <w:proofErr w:type="spellEnd"/>
            <w:r w:rsidRPr="003E226F">
              <w:rPr>
                <w:rFonts w:cs="Arial"/>
                <w:sz w:val="20"/>
                <w:szCs w:val="20"/>
              </w:rPr>
              <w:t xml:space="preserve"> (volume) in each group</w:t>
            </w:r>
          </w:p>
        </w:tc>
        <w:tc>
          <w:tcPr>
            <w:tcW w:w="1456" w:type="dxa"/>
          </w:tcPr>
          <w:p w14:paraId="6AC36FF3" w14:textId="42DD441A" w:rsidR="000E123A" w:rsidRDefault="009A22FD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 w14:paraId="66AABA1B" w14:textId="77777777" w:rsidR="000E123A" w:rsidRPr="003E226F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0E123A" w:rsidRPr="003E226F" w14:paraId="3EB4B262" w14:textId="77777777" w:rsidTr="00884504">
        <w:tc>
          <w:tcPr>
            <w:tcW w:w="1695" w:type="dxa"/>
          </w:tcPr>
          <w:p w14:paraId="632B845E" w14:textId="77777777" w:rsidR="000E123A" w:rsidRPr="003E226F" w:rsidRDefault="000E123A" w:rsidP="00884504">
            <w:pPr>
              <w:spacing w:line="276" w:lineRule="auto"/>
              <w:rPr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Numbers analysed</w:t>
            </w:r>
          </w:p>
        </w:tc>
        <w:tc>
          <w:tcPr>
            <w:tcW w:w="678" w:type="dxa"/>
          </w:tcPr>
          <w:p w14:paraId="1781EDE1" w14:textId="77777777" w:rsidR="000E123A" w:rsidRPr="003E226F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0129" w:type="dxa"/>
          </w:tcPr>
          <w:p w14:paraId="6E8FA182" w14:textId="77777777" w:rsidR="000E123A" w:rsidRPr="003E226F" w:rsidRDefault="000E123A" w:rsidP="00884504">
            <w:pPr>
              <w:autoSpaceDE w:val="0"/>
              <w:autoSpaceDN w:val="0"/>
              <w:adjustRightInd w:val="0"/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</w:rPr>
              <w:t>For each objective, number of participants (denominator) included in each analysis. If relevant, these numbers should be by randomised group</w:t>
            </w:r>
          </w:p>
        </w:tc>
        <w:tc>
          <w:tcPr>
            <w:tcW w:w="1456" w:type="dxa"/>
          </w:tcPr>
          <w:p w14:paraId="1733F117" w14:textId="775FB896" w:rsidR="000E123A" w:rsidRPr="003E226F" w:rsidRDefault="00A05475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33</w:t>
            </w:r>
          </w:p>
        </w:tc>
      </w:tr>
      <w:tr w:rsidR="000E123A" w:rsidRPr="003E226F" w14:paraId="0D601E81" w14:textId="77777777" w:rsidTr="00884504">
        <w:tc>
          <w:tcPr>
            <w:tcW w:w="1695" w:type="dxa"/>
            <w:tcBorders>
              <w:bottom w:val="single" w:sz="4" w:space="0" w:color="auto"/>
            </w:tcBorders>
          </w:tcPr>
          <w:p w14:paraId="352C27D4" w14:textId="77777777" w:rsidR="000E123A" w:rsidRPr="003E226F" w:rsidRDefault="000E123A" w:rsidP="0088450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7A00BBC4" w14:textId="77777777" w:rsidR="000E123A" w:rsidRPr="003E226F" w:rsidRDefault="000E123A" w:rsidP="0088450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129" w:type="dxa"/>
            <w:tcBorders>
              <w:bottom w:val="single" w:sz="4" w:space="0" w:color="auto"/>
            </w:tcBorders>
          </w:tcPr>
          <w:p w14:paraId="0930408C" w14:textId="77777777" w:rsidR="000E123A" w:rsidRPr="003E226F" w:rsidRDefault="000E123A" w:rsidP="00884504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1B28F588" w14:textId="77777777" w:rsidR="000E123A" w:rsidRDefault="000E123A" w:rsidP="00884504">
            <w:pPr>
              <w:jc w:val="center"/>
              <w:rPr>
                <w:sz w:val="20"/>
                <w:szCs w:val="20"/>
              </w:rPr>
            </w:pPr>
          </w:p>
        </w:tc>
      </w:tr>
      <w:tr w:rsidR="000E123A" w:rsidRPr="003E226F" w14:paraId="16EE3D7A" w14:textId="77777777" w:rsidTr="00884504"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EE1E7" w14:textId="77777777" w:rsidR="000E123A" w:rsidRPr="004A4A29" w:rsidRDefault="000E123A" w:rsidP="00884504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18"/>
              </w:rPr>
            </w:pPr>
            <w:r w:rsidRPr="004A4A29">
              <w:rPr>
                <w:b/>
                <w:bCs/>
                <w:sz w:val="20"/>
                <w:szCs w:val="18"/>
              </w:rPr>
              <w:lastRenderedPageBreak/>
              <w:t>Section/Topic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D26C0" w14:textId="77777777" w:rsidR="000E123A" w:rsidRPr="004A4A29" w:rsidRDefault="000E123A" w:rsidP="00884504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18"/>
              </w:rPr>
            </w:pPr>
            <w:r w:rsidRPr="004A4A29">
              <w:rPr>
                <w:b/>
                <w:bCs/>
                <w:sz w:val="20"/>
                <w:szCs w:val="18"/>
              </w:rPr>
              <w:t>Item No</w:t>
            </w:r>
            <w:r>
              <w:rPr>
                <w:b/>
                <w:bCs/>
                <w:sz w:val="20"/>
                <w:szCs w:val="18"/>
              </w:rPr>
              <w:t>.</w:t>
            </w:r>
          </w:p>
        </w:tc>
        <w:tc>
          <w:tcPr>
            <w:tcW w:w="10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44055" w14:textId="77777777" w:rsidR="000E123A" w:rsidRPr="004A4A29" w:rsidRDefault="000E123A" w:rsidP="008845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b/>
                <w:bCs/>
                <w:sz w:val="20"/>
                <w:szCs w:val="18"/>
              </w:rPr>
            </w:pPr>
            <w:r w:rsidRPr="004A4A29">
              <w:rPr>
                <w:b/>
                <w:bCs/>
                <w:sz w:val="20"/>
                <w:szCs w:val="18"/>
              </w:rPr>
              <w:t>Checklist item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4D9A5" w14:textId="77777777" w:rsidR="000E123A" w:rsidRPr="004A4A29" w:rsidRDefault="000E123A" w:rsidP="00884504">
            <w:pPr>
              <w:spacing w:line="276" w:lineRule="auto"/>
              <w:jc w:val="center"/>
              <w:rPr>
                <w:b/>
                <w:bCs/>
                <w:sz w:val="20"/>
                <w:szCs w:val="18"/>
              </w:rPr>
            </w:pPr>
            <w:r w:rsidRPr="004A4A29">
              <w:rPr>
                <w:b/>
                <w:bCs/>
                <w:sz w:val="20"/>
                <w:szCs w:val="18"/>
              </w:rPr>
              <w:t>Reported on page No</w:t>
            </w:r>
            <w:r>
              <w:rPr>
                <w:b/>
                <w:bCs/>
                <w:sz w:val="20"/>
                <w:szCs w:val="18"/>
              </w:rPr>
              <w:t>.</w:t>
            </w:r>
          </w:p>
        </w:tc>
      </w:tr>
      <w:tr w:rsidR="000E123A" w:rsidRPr="003E226F" w14:paraId="65D8BE48" w14:textId="77777777" w:rsidTr="00884504">
        <w:tc>
          <w:tcPr>
            <w:tcW w:w="1695" w:type="dxa"/>
            <w:tcBorders>
              <w:top w:val="single" w:sz="4" w:space="0" w:color="auto"/>
            </w:tcBorders>
          </w:tcPr>
          <w:p w14:paraId="4CB91D14" w14:textId="77777777" w:rsidR="000E123A" w:rsidRPr="003E226F" w:rsidRDefault="000E123A" w:rsidP="00884504">
            <w:pPr>
              <w:spacing w:line="276" w:lineRule="auto"/>
              <w:rPr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Outcomes and estimation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749D6519" w14:textId="77777777" w:rsidR="000E123A" w:rsidRPr="003E226F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0129" w:type="dxa"/>
            <w:tcBorders>
              <w:top w:val="single" w:sz="4" w:space="0" w:color="auto"/>
            </w:tcBorders>
          </w:tcPr>
          <w:p w14:paraId="553C724E" w14:textId="77777777" w:rsidR="000E123A" w:rsidRPr="003E226F" w:rsidRDefault="000E123A" w:rsidP="00884504">
            <w:pPr>
              <w:autoSpaceDE w:val="0"/>
              <w:autoSpaceDN w:val="0"/>
              <w:adjustRightInd w:val="0"/>
              <w:spacing w:line="276" w:lineRule="auto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For each objective, results including expressions of uncertainty (such as 95% confidence interval) for any</w:t>
            </w:r>
          </w:p>
          <w:p w14:paraId="0AFA0EDA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</w:rPr>
              <w:t>estimates. If relevant, these results should be by randomised group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361885FB" w14:textId="42ADF094" w:rsidR="000E123A" w:rsidRPr="003E226F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131E3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, </w:t>
            </w:r>
            <w:r w:rsidR="00307B33">
              <w:rPr>
                <w:sz w:val="20"/>
                <w:szCs w:val="20"/>
              </w:rPr>
              <w:t>18-33</w:t>
            </w:r>
          </w:p>
        </w:tc>
      </w:tr>
      <w:tr w:rsidR="000E123A" w:rsidRPr="003E226F" w14:paraId="101790BA" w14:textId="77777777" w:rsidTr="00884504">
        <w:tc>
          <w:tcPr>
            <w:tcW w:w="1695" w:type="dxa"/>
            <w:tcBorders>
              <w:bottom w:val="nil"/>
            </w:tcBorders>
          </w:tcPr>
          <w:p w14:paraId="4708B0AA" w14:textId="77777777" w:rsidR="000E123A" w:rsidRPr="003E226F" w:rsidRDefault="000E123A" w:rsidP="0088450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78" w:type="dxa"/>
            <w:tcBorders>
              <w:bottom w:val="nil"/>
            </w:tcBorders>
          </w:tcPr>
          <w:p w14:paraId="336E41CD" w14:textId="77777777" w:rsidR="000E123A" w:rsidRPr="003E226F" w:rsidRDefault="000E123A" w:rsidP="0088450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129" w:type="dxa"/>
            <w:tcBorders>
              <w:bottom w:val="nil"/>
            </w:tcBorders>
          </w:tcPr>
          <w:p w14:paraId="27DF195C" w14:textId="77777777" w:rsidR="000E123A" w:rsidRPr="003E226F" w:rsidRDefault="000E123A" w:rsidP="00884504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456" w:type="dxa"/>
            <w:tcBorders>
              <w:bottom w:val="nil"/>
            </w:tcBorders>
          </w:tcPr>
          <w:p w14:paraId="34DCA7A1" w14:textId="77777777" w:rsidR="000E123A" w:rsidRDefault="000E123A" w:rsidP="00884504">
            <w:pPr>
              <w:jc w:val="center"/>
              <w:rPr>
                <w:sz w:val="20"/>
                <w:szCs w:val="20"/>
              </w:rPr>
            </w:pPr>
          </w:p>
        </w:tc>
      </w:tr>
      <w:tr w:rsidR="000E123A" w:rsidRPr="003E226F" w14:paraId="6A778826" w14:textId="77777777" w:rsidTr="00884504">
        <w:tc>
          <w:tcPr>
            <w:tcW w:w="1695" w:type="dxa"/>
            <w:tcBorders>
              <w:top w:val="single" w:sz="4" w:space="0" w:color="auto"/>
            </w:tcBorders>
          </w:tcPr>
          <w:p w14:paraId="7317DCC0" w14:textId="77777777" w:rsidR="000E123A" w:rsidRPr="003E226F" w:rsidRDefault="000E123A" w:rsidP="00884504">
            <w:pPr>
              <w:spacing w:line="276" w:lineRule="auto"/>
              <w:rPr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Ancillary analyses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757C9FE4" w14:textId="77777777" w:rsidR="000E123A" w:rsidRPr="003E226F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0129" w:type="dxa"/>
            <w:tcBorders>
              <w:top w:val="single" w:sz="4" w:space="0" w:color="auto"/>
            </w:tcBorders>
          </w:tcPr>
          <w:p w14:paraId="490EEEA1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</w:rPr>
              <w:t>Results of any other analyses performed that could be used to inform the future definitive trial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5CE5799E" w14:textId="013E293D" w:rsidR="000E123A" w:rsidRPr="003E226F" w:rsidRDefault="00307B33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33</w:t>
            </w:r>
          </w:p>
        </w:tc>
      </w:tr>
      <w:tr w:rsidR="000E123A" w:rsidRPr="003E226F" w14:paraId="1330539B" w14:textId="77777777" w:rsidTr="00884504">
        <w:tc>
          <w:tcPr>
            <w:tcW w:w="1695" w:type="dxa"/>
          </w:tcPr>
          <w:p w14:paraId="06AF0D46" w14:textId="77777777" w:rsidR="000E123A" w:rsidRPr="003E226F" w:rsidRDefault="000E123A" w:rsidP="0088450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78" w:type="dxa"/>
          </w:tcPr>
          <w:p w14:paraId="049CE663" w14:textId="77777777" w:rsidR="000E123A" w:rsidRPr="003E226F" w:rsidRDefault="000E123A" w:rsidP="0088450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129" w:type="dxa"/>
          </w:tcPr>
          <w:p w14:paraId="123F2109" w14:textId="77777777" w:rsidR="000E123A" w:rsidRPr="003E226F" w:rsidRDefault="000E123A" w:rsidP="0088450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56" w:type="dxa"/>
          </w:tcPr>
          <w:p w14:paraId="1AE30B2C" w14:textId="77777777" w:rsidR="000E123A" w:rsidRDefault="000E123A" w:rsidP="00884504">
            <w:pPr>
              <w:jc w:val="center"/>
              <w:rPr>
                <w:sz w:val="20"/>
                <w:szCs w:val="20"/>
              </w:rPr>
            </w:pPr>
          </w:p>
        </w:tc>
      </w:tr>
      <w:tr w:rsidR="000E123A" w:rsidRPr="003E226F" w14:paraId="2AB52E93" w14:textId="77777777" w:rsidTr="00884504">
        <w:tc>
          <w:tcPr>
            <w:tcW w:w="1695" w:type="dxa"/>
            <w:vMerge w:val="restart"/>
          </w:tcPr>
          <w:p w14:paraId="400412C3" w14:textId="77777777" w:rsidR="000E123A" w:rsidRPr="003E226F" w:rsidRDefault="000E123A" w:rsidP="00884504">
            <w:pPr>
              <w:spacing w:line="276" w:lineRule="auto"/>
              <w:rPr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Harms</w:t>
            </w:r>
          </w:p>
        </w:tc>
        <w:tc>
          <w:tcPr>
            <w:tcW w:w="678" w:type="dxa"/>
          </w:tcPr>
          <w:p w14:paraId="7750982E" w14:textId="77777777" w:rsidR="000E123A" w:rsidRPr="003E226F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19</w:t>
            </w:r>
            <w:r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0129" w:type="dxa"/>
          </w:tcPr>
          <w:p w14:paraId="69EB18A4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proofErr w:type="spellStart"/>
            <w:r w:rsidRPr="003E226F">
              <w:rPr>
                <w:rFonts w:cs="Arial"/>
                <w:sz w:val="20"/>
                <w:szCs w:val="20"/>
              </w:rPr>
              <w:t>All important</w:t>
            </w:r>
            <w:proofErr w:type="spellEnd"/>
            <w:r w:rsidRPr="003E226F">
              <w:rPr>
                <w:rFonts w:cs="Arial"/>
                <w:sz w:val="20"/>
                <w:szCs w:val="20"/>
              </w:rPr>
              <w:t xml:space="preserve"> harms or unintended effects in each group (for specific guidance see CONSORT for harms)</w:t>
            </w:r>
          </w:p>
        </w:tc>
        <w:tc>
          <w:tcPr>
            <w:tcW w:w="1456" w:type="dxa"/>
          </w:tcPr>
          <w:p w14:paraId="7B1D3633" w14:textId="6BCE7C96" w:rsidR="000E123A" w:rsidRPr="003E226F" w:rsidRDefault="000D21CC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1</w:t>
            </w:r>
          </w:p>
        </w:tc>
      </w:tr>
      <w:tr w:rsidR="000E123A" w:rsidRPr="003E226F" w14:paraId="54137108" w14:textId="77777777" w:rsidTr="00884504">
        <w:tc>
          <w:tcPr>
            <w:tcW w:w="1695" w:type="dxa"/>
            <w:vMerge/>
            <w:tcBorders>
              <w:bottom w:val="single" w:sz="4" w:space="0" w:color="auto"/>
            </w:tcBorders>
          </w:tcPr>
          <w:p w14:paraId="03C8948C" w14:textId="77777777" w:rsidR="000E123A" w:rsidRPr="003E226F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40F77BDA" w14:textId="77777777" w:rsidR="000E123A" w:rsidRPr="003E226F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19</w:t>
            </w:r>
            <w:r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0129" w:type="dxa"/>
            <w:tcBorders>
              <w:bottom w:val="single" w:sz="4" w:space="0" w:color="auto"/>
            </w:tcBorders>
          </w:tcPr>
          <w:p w14:paraId="71572E7D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</w:rPr>
              <w:t>If relevant, other important unintended consequences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389F5883" w14:textId="77777777" w:rsidR="000E123A" w:rsidRPr="003E226F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0E123A" w:rsidRPr="003E226F" w14:paraId="319727BE" w14:textId="77777777" w:rsidTr="00884504">
        <w:tc>
          <w:tcPr>
            <w:tcW w:w="139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8E418C6" w14:textId="77777777" w:rsidR="000E123A" w:rsidRPr="003E226F" w:rsidRDefault="000E123A" w:rsidP="00884504">
            <w:pPr>
              <w:spacing w:line="276" w:lineRule="auto"/>
              <w:rPr>
                <w:sz w:val="20"/>
                <w:szCs w:val="20"/>
              </w:rPr>
            </w:pPr>
            <w:r w:rsidRPr="003E226F">
              <w:rPr>
                <w:rFonts w:cs="Arial"/>
                <w:b/>
                <w:bCs/>
                <w:sz w:val="20"/>
                <w:szCs w:val="20"/>
              </w:rPr>
              <w:t>Discussion</w:t>
            </w:r>
          </w:p>
        </w:tc>
      </w:tr>
      <w:tr w:rsidR="000E123A" w:rsidRPr="003E226F" w14:paraId="3331F9E4" w14:textId="77777777" w:rsidTr="00884504">
        <w:tc>
          <w:tcPr>
            <w:tcW w:w="1695" w:type="dxa"/>
            <w:tcBorders>
              <w:top w:val="single" w:sz="4" w:space="0" w:color="auto"/>
            </w:tcBorders>
          </w:tcPr>
          <w:p w14:paraId="0EDC6643" w14:textId="77777777" w:rsidR="000E123A" w:rsidRPr="003E226F" w:rsidRDefault="000E123A" w:rsidP="00884504">
            <w:pPr>
              <w:spacing w:line="276" w:lineRule="auto"/>
              <w:rPr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Limitations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384BE1B2" w14:textId="77777777" w:rsidR="000E123A" w:rsidRPr="003E226F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0129" w:type="dxa"/>
            <w:tcBorders>
              <w:top w:val="single" w:sz="4" w:space="0" w:color="auto"/>
            </w:tcBorders>
          </w:tcPr>
          <w:p w14:paraId="521E3CD5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</w:rPr>
              <w:t>Pilot trial limitations, addressing sources of potential bias and remaining uncertainty about feasibility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6D10A90B" w14:textId="7B110A48" w:rsidR="000E123A" w:rsidRPr="003E226F" w:rsidRDefault="003F33FB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-37</w:t>
            </w:r>
          </w:p>
        </w:tc>
      </w:tr>
      <w:tr w:rsidR="000E123A" w:rsidRPr="003E226F" w14:paraId="3A952C8C" w14:textId="77777777" w:rsidTr="00884504">
        <w:tc>
          <w:tcPr>
            <w:tcW w:w="1695" w:type="dxa"/>
          </w:tcPr>
          <w:p w14:paraId="1F4C7313" w14:textId="77777777" w:rsidR="000E123A" w:rsidRPr="003E226F" w:rsidRDefault="000E123A" w:rsidP="00884504">
            <w:pPr>
              <w:spacing w:line="276" w:lineRule="auto"/>
              <w:rPr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Generalisability</w:t>
            </w:r>
          </w:p>
        </w:tc>
        <w:tc>
          <w:tcPr>
            <w:tcW w:w="678" w:type="dxa"/>
          </w:tcPr>
          <w:p w14:paraId="52E7722C" w14:textId="77777777" w:rsidR="000E123A" w:rsidRPr="003E226F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10129" w:type="dxa"/>
          </w:tcPr>
          <w:p w14:paraId="1413ECC3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Generalisability (applicability) of pilot trial methods and findings to future definitive trial and other studies</w:t>
            </w:r>
          </w:p>
          <w:p w14:paraId="5B6EA218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</w:rPr>
              <w:t xml:space="preserve">NP*: Generalizability (external validity) of the trial findings according to the intervention, comparators, patients, care providers, and </w:t>
            </w:r>
            <w:proofErr w:type="spellStart"/>
            <w:r w:rsidRPr="003E226F">
              <w:rPr>
                <w:rFonts w:cs="Arial"/>
                <w:sz w:val="20"/>
                <w:szCs w:val="20"/>
              </w:rPr>
              <w:t>centers</w:t>
            </w:r>
            <w:proofErr w:type="spellEnd"/>
            <w:r w:rsidRPr="003E226F">
              <w:rPr>
                <w:rFonts w:cs="Arial"/>
                <w:sz w:val="20"/>
                <w:szCs w:val="20"/>
              </w:rPr>
              <w:t xml:space="preserve"> involved in the trial</w:t>
            </w:r>
          </w:p>
        </w:tc>
        <w:tc>
          <w:tcPr>
            <w:tcW w:w="1456" w:type="dxa"/>
          </w:tcPr>
          <w:p w14:paraId="3E4D67D5" w14:textId="7510C31B" w:rsidR="000E123A" w:rsidRPr="003E226F" w:rsidRDefault="00DF44CF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 w:rsidR="000E123A" w:rsidRPr="003E226F" w14:paraId="241CD088" w14:textId="77777777" w:rsidTr="00884504">
        <w:tc>
          <w:tcPr>
            <w:tcW w:w="1695" w:type="dxa"/>
            <w:vMerge w:val="restart"/>
          </w:tcPr>
          <w:p w14:paraId="07DACC5B" w14:textId="77777777" w:rsidR="000E123A" w:rsidRPr="003E226F" w:rsidRDefault="000E123A" w:rsidP="00884504">
            <w:pPr>
              <w:spacing w:line="276" w:lineRule="auto"/>
              <w:rPr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Interpretation</w:t>
            </w:r>
          </w:p>
        </w:tc>
        <w:tc>
          <w:tcPr>
            <w:tcW w:w="678" w:type="dxa"/>
          </w:tcPr>
          <w:p w14:paraId="6FDE7C33" w14:textId="77777777" w:rsidR="000E123A" w:rsidRPr="003E226F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22</w:t>
            </w:r>
            <w:r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0129" w:type="dxa"/>
          </w:tcPr>
          <w:p w14:paraId="454F92C2" w14:textId="77777777" w:rsidR="000E123A" w:rsidRPr="003E226F" w:rsidRDefault="000E123A" w:rsidP="00884504">
            <w:pPr>
              <w:autoSpaceDE w:val="0"/>
              <w:autoSpaceDN w:val="0"/>
              <w:adjustRightInd w:val="0"/>
              <w:spacing w:line="276" w:lineRule="auto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Interpretation consistent with pilot trial objectives and findings, balancing potential benefits and harms, and</w:t>
            </w:r>
          </w:p>
          <w:p w14:paraId="18BDFB6A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considering other relevant evidence</w:t>
            </w:r>
          </w:p>
          <w:p w14:paraId="4B62CA4E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</w:rPr>
              <w:t xml:space="preserve">NP*: In addition, </w:t>
            </w:r>
            <w:proofErr w:type="gramStart"/>
            <w:r w:rsidRPr="003E226F">
              <w:rPr>
                <w:rFonts w:cs="Arial"/>
                <w:sz w:val="20"/>
                <w:szCs w:val="20"/>
              </w:rPr>
              <w:t>take into account</w:t>
            </w:r>
            <w:proofErr w:type="gramEnd"/>
            <w:r w:rsidRPr="003E226F">
              <w:rPr>
                <w:rFonts w:cs="Arial"/>
                <w:sz w:val="20"/>
                <w:szCs w:val="20"/>
              </w:rPr>
              <w:t xml:space="preserve"> the choice of the comparator, lack of or partial blinding*, and unequal expertise of care providers or </w:t>
            </w:r>
            <w:proofErr w:type="spellStart"/>
            <w:r w:rsidRPr="003E226F">
              <w:rPr>
                <w:rFonts w:cs="Arial"/>
                <w:sz w:val="20"/>
                <w:szCs w:val="20"/>
              </w:rPr>
              <w:t>centers</w:t>
            </w:r>
            <w:proofErr w:type="spellEnd"/>
            <w:r w:rsidRPr="003E226F">
              <w:rPr>
                <w:rFonts w:cs="Arial"/>
                <w:sz w:val="20"/>
                <w:szCs w:val="20"/>
              </w:rPr>
              <w:t xml:space="preserve"> in each group</w:t>
            </w:r>
          </w:p>
        </w:tc>
        <w:tc>
          <w:tcPr>
            <w:tcW w:w="1456" w:type="dxa"/>
          </w:tcPr>
          <w:p w14:paraId="27F7E00A" w14:textId="01800916" w:rsidR="000E123A" w:rsidRDefault="00C92872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-37</w:t>
            </w:r>
          </w:p>
          <w:p w14:paraId="6B5AA0F8" w14:textId="77777777" w:rsidR="000E123A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0EDE32EC" w14:textId="5D6D7B01" w:rsidR="000E123A" w:rsidRDefault="00C92872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-37</w:t>
            </w:r>
          </w:p>
          <w:p w14:paraId="7D543FB4" w14:textId="77777777" w:rsidR="000E123A" w:rsidRPr="003E226F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E123A" w:rsidRPr="003E226F" w14:paraId="0C0EA4A4" w14:textId="77777777" w:rsidTr="00884504">
        <w:tc>
          <w:tcPr>
            <w:tcW w:w="1695" w:type="dxa"/>
            <w:vMerge/>
            <w:tcBorders>
              <w:bottom w:val="single" w:sz="4" w:space="0" w:color="auto"/>
            </w:tcBorders>
          </w:tcPr>
          <w:p w14:paraId="0078B9DE" w14:textId="77777777" w:rsidR="000E123A" w:rsidRPr="003E226F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327F1F90" w14:textId="77777777" w:rsidR="000E123A" w:rsidRPr="003E226F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22</w:t>
            </w:r>
            <w:r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0129" w:type="dxa"/>
            <w:tcBorders>
              <w:bottom w:val="single" w:sz="4" w:space="0" w:color="auto"/>
            </w:tcBorders>
          </w:tcPr>
          <w:p w14:paraId="51EAADB5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</w:rPr>
              <w:t>Implications for progression from pilot to future definitive trial, including any proposed amendments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3316C84B" w14:textId="31A3E190" w:rsidR="000E123A" w:rsidRPr="003E226F" w:rsidRDefault="006D6D5B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-37</w:t>
            </w:r>
          </w:p>
        </w:tc>
      </w:tr>
      <w:tr w:rsidR="000E123A" w:rsidRPr="003E226F" w14:paraId="20CDCFBF" w14:textId="77777777" w:rsidTr="00884504">
        <w:tc>
          <w:tcPr>
            <w:tcW w:w="139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8CECE51" w14:textId="77777777" w:rsidR="000E123A" w:rsidRPr="003E226F" w:rsidRDefault="000E123A" w:rsidP="0088450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E226F">
              <w:rPr>
                <w:rFonts w:cs="Arial"/>
                <w:b/>
                <w:bCs/>
                <w:sz w:val="20"/>
                <w:szCs w:val="20"/>
              </w:rPr>
              <w:t>Other information</w:t>
            </w:r>
          </w:p>
        </w:tc>
      </w:tr>
      <w:tr w:rsidR="000E123A" w:rsidRPr="003E226F" w14:paraId="7480325A" w14:textId="77777777" w:rsidTr="00884504">
        <w:tc>
          <w:tcPr>
            <w:tcW w:w="1695" w:type="dxa"/>
            <w:tcBorders>
              <w:top w:val="single" w:sz="4" w:space="0" w:color="auto"/>
            </w:tcBorders>
          </w:tcPr>
          <w:p w14:paraId="12A78F75" w14:textId="77777777" w:rsidR="000E123A" w:rsidRPr="003E226F" w:rsidRDefault="000E123A" w:rsidP="00884504">
            <w:pPr>
              <w:spacing w:line="276" w:lineRule="auto"/>
              <w:rPr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Registration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41373067" w14:textId="77777777" w:rsidR="000E123A" w:rsidRPr="003E226F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10129" w:type="dxa"/>
            <w:tcBorders>
              <w:top w:val="single" w:sz="4" w:space="0" w:color="auto"/>
            </w:tcBorders>
          </w:tcPr>
          <w:p w14:paraId="7D48C265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</w:rPr>
              <w:t>Registration number for pilot trial and name of trial registry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6B569ADE" w14:textId="20254F04" w:rsidR="000E123A" w:rsidRPr="003E226F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0E123A" w:rsidRPr="003E226F" w14:paraId="02BEB7E8" w14:textId="77777777" w:rsidTr="00884504">
        <w:tc>
          <w:tcPr>
            <w:tcW w:w="1695" w:type="dxa"/>
          </w:tcPr>
          <w:p w14:paraId="7518A2B3" w14:textId="77777777" w:rsidR="000E123A" w:rsidRPr="003E226F" w:rsidRDefault="000E123A" w:rsidP="00884504">
            <w:pPr>
              <w:spacing w:line="276" w:lineRule="auto"/>
              <w:rPr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Protocol</w:t>
            </w:r>
          </w:p>
        </w:tc>
        <w:tc>
          <w:tcPr>
            <w:tcW w:w="678" w:type="dxa"/>
          </w:tcPr>
          <w:p w14:paraId="4D269E8B" w14:textId="77777777" w:rsidR="000E123A" w:rsidRPr="003E226F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0129" w:type="dxa"/>
          </w:tcPr>
          <w:p w14:paraId="5D9D1B87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</w:rPr>
              <w:t>Where the pilot trial protocol can be accessed, if available</w:t>
            </w:r>
          </w:p>
        </w:tc>
        <w:tc>
          <w:tcPr>
            <w:tcW w:w="1456" w:type="dxa"/>
          </w:tcPr>
          <w:p w14:paraId="6F35EC7F" w14:textId="26774AC2" w:rsidR="000E123A" w:rsidRPr="003E226F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0E123A" w:rsidRPr="003E226F" w14:paraId="5D0C25E2" w14:textId="77777777" w:rsidTr="00884504">
        <w:tc>
          <w:tcPr>
            <w:tcW w:w="1695" w:type="dxa"/>
            <w:vMerge w:val="restart"/>
          </w:tcPr>
          <w:p w14:paraId="69A1E4D1" w14:textId="77777777" w:rsidR="000E123A" w:rsidRPr="003E226F" w:rsidRDefault="000E123A" w:rsidP="00884504">
            <w:pPr>
              <w:spacing w:line="276" w:lineRule="auto"/>
              <w:rPr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Funding</w:t>
            </w:r>
          </w:p>
        </w:tc>
        <w:tc>
          <w:tcPr>
            <w:tcW w:w="678" w:type="dxa"/>
          </w:tcPr>
          <w:p w14:paraId="02D42636" w14:textId="77777777" w:rsidR="000E123A" w:rsidRPr="003E226F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10129" w:type="dxa"/>
          </w:tcPr>
          <w:p w14:paraId="1FCA8889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</w:rPr>
              <w:t xml:space="preserve">Sources of funding </w:t>
            </w:r>
            <w:r w:rsidRPr="003E226F">
              <w:rPr>
                <w:rFonts w:cs="Arial"/>
                <w:bCs/>
                <w:sz w:val="20"/>
                <w:szCs w:val="20"/>
                <w:lang w:val="en-CA"/>
              </w:rPr>
              <w:t>and other support (such as supply of drugs), role of funders</w:t>
            </w:r>
          </w:p>
        </w:tc>
        <w:tc>
          <w:tcPr>
            <w:tcW w:w="1456" w:type="dxa"/>
          </w:tcPr>
          <w:p w14:paraId="37E4BBFA" w14:textId="77777777" w:rsidR="000E123A" w:rsidRPr="003E226F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0E123A" w:rsidRPr="003E226F" w14:paraId="64E718A5" w14:textId="77777777" w:rsidTr="00884504">
        <w:tc>
          <w:tcPr>
            <w:tcW w:w="1695" w:type="dxa"/>
            <w:vMerge/>
          </w:tcPr>
          <w:p w14:paraId="3616348E" w14:textId="77777777" w:rsidR="000E123A" w:rsidRPr="003E226F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8" w:type="dxa"/>
          </w:tcPr>
          <w:p w14:paraId="0CEB032E" w14:textId="77777777" w:rsidR="000E123A" w:rsidRPr="003E226F" w:rsidRDefault="000E123A" w:rsidP="008845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E226F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10129" w:type="dxa"/>
          </w:tcPr>
          <w:p w14:paraId="2EE5BC27" w14:textId="77777777" w:rsidR="000E123A" w:rsidRPr="003E226F" w:rsidRDefault="000E123A" w:rsidP="00884504">
            <w:pPr>
              <w:spacing w:line="276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3E226F">
              <w:rPr>
                <w:rFonts w:cs="Arial"/>
                <w:sz w:val="20"/>
                <w:szCs w:val="20"/>
              </w:rPr>
              <w:t>Ethical approval or approval by research review committee, confirmed with reference number</w:t>
            </w:r>
          </w:p>
        </w:tc>
        <w:tc>
          <w:tcPr>
            <w:tcW w:w="1456" w:type="dxa"/>
          </w:tcPr>
          <w:p w14:paraId="3E6FDFBD" w14:textId="2AAD0D5F" w:rsidR="000E123A" w:rsidRPr="003E226F" w:rsidRDefault="000E123A" w:rsidP="008845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</w:tbl>
    <w:p w14:paraId="10A95A9F" w14:textId="77777777" w:rsidR="000E123A" w:rsidRDefault="000E123A" w:rsidP="000E123A">
      <w:pPr>
        <w:rPr>
          <w:sz w:val="20"/>
          <w:szCs w:val="20"/>
        </w:rPr>
      </w:pPr>
      <w:r w:rsidRPr="003E226F">
        <w:rPr>
          <w:sz w:val="20"/>
          <w:szCs w:val="20"/>
        </w:rPr>
        <w:t>Eldridge et al</w:t>
      </w:r>
      <w:r>
        <w:rPr>
          <w:sz w:val="20"/>
          <w:szCs w:val="20"/>
        </w:rPr>
        <w:t>.</w:t>
      </w:r>
      <w:r w:rsidRPr="003E226F">
        <w:rPr>
          <w:sz w:val="20"/>
          <w:szCs w:val="20"/>
        </w:rPr>
        <w:t xml:space="preserve"> </w:t>
      </w:r>
      <w:r w:rsidRPr="003E226F">
        <w:rPr>
          <w:sz w:val="20"/>
          <w:szCs w:val="20"/>
        </w:rPr>
        <w:fldChar w:fldCharType="begin" w:fldLock="1"/>
      </w:r>
      <w:r>
        <w:rPr>
          <w:sz w:val="20"/>
          <w:szCs w:val="20"/>
        </w:rPr>
        <w:instrText>ADDIN CSL_CITATION {"citationItems":[{"id":"ITEM-1","itemData":{"DOI":"10.1136/bmj.i5239","ISSN":"17561833","PMID":"27777223","author":[{"dropping-particle":"","family":"Eldridge","given":"Sandra M.","non-dropping-particle":"","parse-names":false,"suffix":""},{"dropping-particle":"","family":"Chan","given":"Claire L.","non-dropping-particle":"","parse-names":false,"suffix":""},{"dropping-particle":"","family":"Campbell","given":"Michael J.","non-dropping-particle":"","parse-names":false,"suffix":""},{"dropping-particle":"","family":"Bond","given":"Christine M.","non-dropping-particle":"","parse-names":false,"suffix":""},{"dropping-particle":"","family":"Hopewell","given":"Sally","non-dropping-particle":"","parse-names":false,"suffix":""},{"dropping-particle":"","family":"Thabane","given":"Lehana","non-dropping-particle":"","parse-names":false,"suffix":""},{"dropping-particle":"","family":"Lancaster","given":"Gillian A.","non-dropping-particle":"","parse-names":false,"suffix":""}],"container-title":"The BMJ","id":"ITEM-1","issued":{"date-parts":[["2016"]]},"title":"CONSORT 2010 statement: Extension to randomised pilot and feasibility trials","type":"article-journal","volume":"355"},"uris":["http://www.mendeley.com/documents/?uuid=64a81ec8-b01d-4988-b223-082a6cfe9f3a"]}],"mendeley":{"formattedCitation":"[70]","manualFormatting":"(2016)","plainTextFormattedCitation":"[70]","previouslyFormattedCitation":"(Eldridge, Chan, et al., 2016)"},"properties":{"noteIndex":0},"schema":"https://github.com/citation-style-language/schema/raw/master/csl-citation.json"}</w:instrText>
      </w:r>
      <w:r w:rsidRPr="003E226F">
        <w:rPr>
          <w:sz w:val="20"/>
          <w:szCs w:val="20"/>
        </w:rPr>
        <w:fldChar w:fldCharType="separate"/>
      </w:r>
      <w:r w:rsidRPr="003E226F">
        <w:rPr>
          <w:noProof/>
          <w:sz w:val="20"/>
          <w:szCs w:val="20"/>
        </w:rPr>
        <w:t>(2016)</w:t>
      </w:r>
      <w:r w:rsidRPr="003E226F">
        <w:rPr>
          <w:sz w:val="20"/>
          <w:szCs w:val="20"/>
        </w:rPr>
        <w:fldChar w:fldCharType="end"/>
      </w:r>
      <w:r w:rsidRPr="003E226F">
        <w:rPr>
          <w:sz w:val="20"/>
          <w:szCs w:val="20"/>
        </w:rPr>
        <w:t xml:space="preserve"> , </w:t>
      </w:r>
      <w:proofErr w:type="spellStart"/>
      <w:r w:rsidRPr="003E226F">
        <w:rPr>
          <w:sz w:val="20"/>
          <w:szCs w:val="20"/>
        </w:rPr>
        <w:t>Boutron</w:t>
      </w:r>
      <w:proofErr w:type="spellEnd"/>
      <w:r w:rsidRPr="003E226F">
        <w:rPr>
          <w:sz w:val="20"/>
          <w:szCs w:val="20"/>
        </w:rPr>
        <w:t xml:space="preserve"> et al</w:t>
      </w:r>
      <w:r>
        <w:rPr>
          <w:sz w:val="20"/>
          <w:szCs w:val="20"/>
        </w:rPr>
        <w:t>.</w:t>
      </w:r>
      <w:r w:rsidRPr="003E226F">
        <w:rPr>
          <w:sz w:val="20"/>
          <w:szCs w:val="20"/>
        </w:rPr>
        <w:t xml:space="preserve"> </w:t>
      </w:r>
      <w:r w:rsidRPr="003E226F">
        <w:rPr>
          <w:sz w:val="20"/>
          <w:szCs w:val="20"/>
        </w:rPr>
        <w:fldChar w:fldCharType="begin" w:fldLock="1"/>
      </w:r>
      <w:r>
        <w:rPr>
          <w:sz w:val="20"/>
          <w:szCs w:val="20"/>
        </w:rPr>
        <w:instrText>ADDIN CSL_CITATION {"citationItems":[{"id":"ITEM-1","itemData":{"DOI":"https://doi.org/10.7326/0003-4819-148-4-200802190-00008","author":[{"dropping-particle":"","family":"Boutron","given":"Isabelle","non-dropping-particle":"","parse-names":false,"suffix":""},{"dropping-particle":"","family":"Moher","given":"David","non-dropping-particle":"","parse-names":false,"suffix":""},{"dropping-particle":"","family":"Altman","given":"Douglas G.","non-dropping-particle":"","parse-names":false,"suffix":""},{"dropping-particle":"","family":"Schulz","given":"Kenneth F.","non-dropping-particle":"","parse-names":false,"suffix":""},{"dropping-particle":"","family":"Ravaud","given":"Philippe","non-dropping-particle":"","parse-names":false,"suffix":""}],"container-title":"Annals of Internal Medicine","id":"ITEM-1","issue":"4","issued":{"date-parts":[["2008"]]},"page":"295-309","title":"Extending the CONSORT statement to randomized trials of nonpharmacologic treatment: Explanation and elaboration","type":"article-journal","volume":"148"},"uris":["http://www.mendeley.com/documents/?uuid=413a3889-b4d0-478b-9203-0cc3d30e60ba"]}],"mendeley":{"formattedCitation":"[71]","manualFormatting":"(2008)","plainTextFormattedCitation":"[71]","previouslyFormattedCitation":"(Boutron et al., 2008)"},"properties":{"noteIndex":0},"schema":"https://github.com/citation-style-language/schema/raw/master/csl-citation.json"}</w:instrText>
      </w:r>
      <w:r w:rsidRPr="003E226F">
        <w:rPr>
          <w:sz w:val="20"/>
          <w:szCs w:val="20"/>
        </w:rPr>
        <w:fldChar w:fldCharType="separate"/>
      </w:r>
      <w:r w:rsidRPr="003E226F">
        <w:rPr>
          <w:noProof/>
          <w:sz w:val="20"/>
          <w:szCs w:val="20"/>
        </w:rPr>
        <w:t>(2008)</w:t>
      </w:r>
      <w:r w:rsidRPr="003E226F">
        <w:rPr>
          <w:sz w:val="20"/>
          <w:szCs w:val="20"/>
        </w:rPr>
        <w:fldChar w:fldCharType="end"/>
      </w:r>
    </w:p>
    <w:p w14:paraId="4C062FB9" w14:textId="77777777" w:rsidR="000E123A" w:rsidRDefault="000E123A" w:rsidP="000E123A">
      <w:pPr>
        <w:rPr>
          <w:sz w:val="20"/>
          <w:szCs w:val="20"/>
        </w:rPr>
      </w:pPr>
      <w:r w:rsidRPr="00D809B1">
        <w:rPr>
          <w:sz w:val="20"/>
          <w:szCs w:val="20"/>
        </w:rPr>
        <w:t>*NP: Nonpharmacologic treatment extension guidance</w:t>
      </w:r>
    </w:p>
    <w:p w14:paraId="29000D6E" w14:textId="3CDE41FC" w:rsidR="003321D3" w:rsidRDefault="003321D3">
      <w:pPr>
        <w:rPr>
          <w:sz w:val="20"/>
          <w:szCs w:val="20"/>
        </w:rPr>
      </w:pPr>
    </w:p>
    <w:p w14:paraId="5C9BB88B" w14:textId="77777777" w:rsidR="000E123A" w:rsidRDefault="000E123A"/>
    <w:sectPr w:rsidR="000E123A" w:rsidSect="000E123A">
      <w:footerReference w:type="default" r:id="rId6"/>
      <w:pgSz w:w="16838" w:h="11906" w:orient="landscape"/>
      <w:pgMar w:top="1440" w:right="1440" w:bottom="1276" w:left="1440" w:header="708" w:footer="28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2A7ED5" w14:textId="77777777" w:rsidR="00922407" w:rsidRDefault="00922407" w:rsidP="000E123A">
      <w:pPr>
        <w:spacing w:after="0" w:line="240" w:lineRule="auto"/>
      </w:pPr>
      <w:r>
        <w:separator/>
      </w:r>
    </w:p>
  </w:endnote>
  <w:endnote w:type="continuationSeparator" w:id="0">
    <w:p w14:paraId="150254A1" w14:textId="77777777" w:rsidR="00922407" w:rsidRDefault="00922407" w:rsidP="000E12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537745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CDE667" w14:textId="0F033EC1" w:rsidR="000E123A" w:rsidRDefault="000E12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ED9541" w14:textId="77777777" w:rsidR="000E123A" w:rsidRDefault="000E12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FF3051" w14:textId="77777777" w:rsidR="00922407" w:rsidRDefault="00922407" w:rsidP="000E123A">
      <w:pPr>
        <w:spacing w:after="0" w:line="240" w:lineRule="auto"/>
      </w:pPr>
      <w:r>
        <w:separator/>
      </w:r>
    </w:p>
  </w:footnote>
  <w:footnote w:type="continuationSeparator" w:id="0">
    <w:p w14:paraId="540087C6" w14:textId="77777777" w:rsidR="00922407" w:rsidRDefault="00922407" w:rsidP="000E12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23A"/>
    <w:rsid w:val="000131E3"/>
    <w:rsid w:val="000532EC"/>
    <w:rsid w:val="0009360B"/>
    <w:rsid w:val="000B3867"/>
    <w:rsid w:val="000C32DE"/>
    <w:rsid w:val="000D21CC"/>
    <w:rsid w:val="000E123A"/>
    <w:rsid w:val="0011496C"/>
    <w:rsid w:val="00170281"/>
    <w:rsid w:val="001A51A0"/>
    <w:rsid w:val="00307B33"/>
    <w:rsid w:val="003321D3"/>
    <w:rsid w:val="00370439"/>
    <w:rsid w:val="003919AA"/>
    <w:rsid w:val="003A4E9D"/>
    <w:rsid w:val="003F33FB"/>
    <w:rsid w:val="004F7A73"/>
    <w:rsid w:val="00541203"/>
    <w:rsid w:val="005B1ADB"/>
    <w:rsid w:val="005D61A2"/>
    <w:rsid w:val="006D6D5B"/>
    <w:rsid w:val="007311C2"/>
    <w:rsid w:val="00831151"/>
    <w:rsid w:val="008E1683"/>
    <w:rsid w:val="008F2279"/>
    <w:rsid w:val="00922407"/>
    <w:rsid w:val="00936BDA"/>
    <w:rsid w:val="00952562"/>
    <w:rsid w:val="009A22FD"/>
    <w:rsid w:val="00A05475"/>
    <w:rsid w:val="00AE213F"/>
    <w:rsid w:val="00C92872"/>
    <w:rsid w:val="00DF44CF"/>
    <w:rsid w:val="00E13145"/>
    <w:rsid w:val="00E46B6A"/>
    <w:rsid w:val="00ED65B4"/>
    <w:rsid w:val="00FC2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090D7E"/>
  <w15:chartTrackingRefBased/>
  <w15:docId w15:val="{069E103A-1753-450A-80FA-2077C7CCE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23A"/>
    <w:pPr>
      <w:spacing w:line="259" w:lineRule="auto"/>
    </w:pPr>
    <w:rPr>
      <w:rFonts w:ascii="Arial" w:hAnsi="Arial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23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2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23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23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23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23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23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23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23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2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2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2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2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2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2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2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2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2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12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1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23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12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123A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E12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123A"/>
    <w:pPr>
      <w:spacing w:line="278" w:lineRule="auto"/>
      <w:ind w:left="720"/>
      <w:contextualSpacing/>
    </w:pPr>
    <w:rPr>
      <w:rFonts w:asciiTheme="minorHAnsi" w:hAnsiTheme="minorHAnsi"/>
      <w:szCs w:val="24"/>
    </w:rPr>
  </w:style>
  <w:style w:type="character" w:styleId="IntenseEmphasis">
    <w:name w:val="Intense Emphasis"/>
    <w:basedOn w:val="DefaultParagraphFont"/>
    <w:uiPriority w:val="21"/>
    <w:qFormat/>
    <w:rsid w:val="000E12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2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2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12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123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E123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E12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23A"/>
    <w:rPr>
      <w:rFonts w:ascii="Arial" w:hAnsi="Arial"/>
      <w:szCs w:val="22"/>
    </w:rPr>
  </w:style>
  <w:style w:type="paragraph" w:styleId="Footer">
    <w:name w:val="footer"/>
    <w:basedOn w:val="Normal"/>
    <w:link w:val="FooterChar"/>
    <w:uiPriority w:val="99"/>
    <w:unhideWhenUsed/>
    <w:rsid w:val="000E12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23A"/>
    <w:rPr>
      <w:rFonts w:ascii="Arial" w:hAnsi="Arial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1479</Words>
  <Characters>8432</Characters>
  <Application>Microsoft Office Word</Application>
  <DocSecurity>0</DocSecurity>
  <Lines>70</Lines>
  <Paragraphs>19</Paragraphs>
  <ScaleCrop>false</ScaleCrop>
  <Company/>
  <LinksUpToDate>false</LinksUpToDate>
  <CharactersWithSpaces>9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hamp</dc:creator>
  <cp:keywords/>
  <dc:description/>
  <cp:lastModifiedBy>Rebecca Champ</cp:lastModifiedBy>
  <cp:revision>32</cp:revision>
  <dcterms:created xsi:type="dcterms:W3CDTF">2025-07-03T13:41:00Z</dcterms:created>
  <dcterms:modified xsi:type="dcterms:W3CDTF">2025-07-21T17:48:00Z</dcterms:modified>
</cp:coreProperties>
</file>